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639FC" w14:textId="38302CF9" w:rsidR="00614B6D" w:rsidRDefault="00614B6D" w:rsidP="00614B6D">
      <w:pPr>
        <w:spacing w:after="0" w:line="240" w:lineRule="auto"/>
        <w:rPr>
          <w:rFonts w:ascii="Cambria" w:hAnsi="Cambria" w:cs="Arial"/>
          <w:b/>
          <w:bCs/>
          <w:sz w:val="24"/>
          <w:szCs w:val="24"/>
          <w:lang w:val="en-US"/>
        </w:rPr>
      </w:pPr>
      <w:r>
        <w:rPr>
          <w:rFonts w:ascii="Cambria" w:hAnsi="Cambria" w:cs="Arial"/>
          <w:b/>
          <w:bCs/>
          <w:sz w:val="24"/>
          <w:szCs w:val="24"/>
          <w:lang w:val="en-US"/>
        </w:rPr>
        <w:t xml:space="preserve">Supplemental Table 1. </w:t>
      </w:r>
      <w:r>
        <w:rPr>
          <w:rFonts w:ascii="Cambria" w:hAnsi="Cambria" w:cs="Arial"/>
          <w:sz w:val="24"/>
          <w:szCs w:val="24"/>
          <w:lang w:val="en-US"/>
        </w:rPr>
        <w:t>Description of EPOCH 1 and EPOCH 2 variables with relevance to age-friendly neighbourhood environments</w:t>
      </w:r>
    </w:p>
    <w:tbl>
      <w:tblPr>
        <w:tblStyle w:val="TableGrid"/>
        <w:tblW w:w="96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710"/>
        <w:gridCol w:w="6721"/>
      </w:tblGrid>
      <w:tr w:rsidR="00614B6D" w:rsidRPr="00FD6034" w14:paraId="6091CBDD" w14:textId="77777777" w:rsidTr="007368CD">
        <w:trPr>
          <w:tblHeader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7AB4B1E" w14:textId="77777777" w:rsidR="00614B6D" w:rsidRPr="00FD6034" w:rsidRDefault="00614B6D" w:rsidP="007368CD">
            <w:pPr>
              <w:jc w:val="center"/>
              <w:rPr>
                <w:rFonts w:ascii="Cambria" w:hAnsi="Cambria" w:cs="Arial"/>
                <w:b/>
                <w:bCs/>
                <w:lang w:val="en-US"/>
              </w:rPr>
            </w:pPr>
            <w:r>
              <w:rPr>
                <w:rFonts w:ascii="Cambria" w:hAnsi="Cambria" w:cs="Arial"/>
                <w:b/>
                <w:bCs/>
                <w:lang w:val="en-US"/>
              </w:rPr>
              <w:t>Too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16D9E2F" w14:textId="77777777" w:rsidR="00614B6D" w:rsidRPr="00FD6034" w:rsidRDefault="00614B6D" w:rsidP="007368CD">
            <w:pPr>
              <w:jc w:val="center"/>
              <w:rPr>
                <w:rFonts w:ascii="Cambria" w:hAnsi="Cambria" w:cs="Arial"/>
                <w:b/>
                <w:bCs/>
                <w:lang w:val="en-US"/>
              </w:rPr>
            </w:pPr>
            <w:r>
              <w:rPr>
                <w:rFonts w:ascii="Cambria" w:hAnsi="Cambria" w:cs="Arial"/>
                <w:b/>
                <w:bCs/>
                <w:lang w:val="en-US"/>
              </w:rPr>
              <w:t>Variable Type</w:t>
            </w:r>
          </w:p>
        </w:tc>
        <w:tc>
          <w:tcPr>
            <w:tcW w:w="6721" w:type="dxa"/>
            <w:tcBorders>
              <w:top w:val="single" w:sz="4" w:space="0" w:color="auto"/>
              <w:bottom w:val="single" w:sz="4" w:space="0" w:color="auto"/>
            </w:tcBorders>
          </w:tcPr>
          <w:p w14:paraId="355A3436" w14:textId="77777777" w:rsidR="00614B6D" w:rsidRPr="00FD6034" w:rsidRDefault="00614B6D" w:rsidP="007368CD">
            <w:pPr>
              <w:jc w:val="center"/>
              <w:rPr>
                <w:rFonts w:ascii="Cambria" w:hAnsi="Cambria" w:cs="Arial"/>
                <w:b/>
                <w:bCs/>
                <w:lang w:val="en-US"/>
              </w:rPr>
            </w:pPr>
            <w:r>
              <w:rPr>
                <w:rFonts w:ascii="Cambria" w:hAnsi="Cambria" w:cs="Arial"/>
                <w:b/>
                <w:bCs/>
                <w:lang w:val="en-US"/>
              </w:rPr>
              <w:t>Variable Description</w:t>
            </w:r>
          </w:p>
        </w:tc>
      </w:tr>
      <w:tr w:rsidR="0092197F" w:rsidRPr="00FD6034" w14:paraId="34F9F6FD" w14:textId="77777777" w:rsidTr="00165A54">
        <w:tc>
          <w:tcPr>
            <w:tcW w:w="126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446CBBB" w14:textId="401F9FFE" w:rsidR="0092197F" w:rsidRPr="00223674" w:rsidRDefault="0092197F" w:rsidP="0092197F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B0294BC" w14:textId="1849A480" w:rsidR="0092197F" w:rsidRPr="00223674" w:rsidRDefault="0092197F" w:rsidP="0092197F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</w:rPr>
              <w:t>Binary</w:t>
            </w:r>
          </w:p>
        </w:tc>
        <w:tc>
          <w:tcPr>
            <w:tcW w:w="672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D10B4EE" w14:textId="48FBC434" w:rsidR="0092197F" w:rsidRPr="00223674" w:rsidRDefault="0092197F" w:rsidP="0092197F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Access to a public park or recreation area within 20 km of centre</w:t>
            </w:r>
            <w:r w:rsidRPr="00223674">
              <w:rPr>
                <w:rFonts w:ascii="Cambria" w:hAnsi="Cambria" w:cs="Calibri"/>
              </w:rPr>
              <w:t>*</w:t>
            </w:r>
          </w:p>
        </w:tc>
      </w:tr>
      <w:tr w:rsidR="00982982" w:rsidRPr="00FD6034" w14:paraId="223E61DA" w14:textId="77777777" w:rsidTr="007368CD">
        <w:tc>
          <w:tcPr>
            <w:tcW w:w="1260" w:type="dxa"/>
          </w:tcPr>
          <w:p w14:paraId="321F751B" w14:textId="1033AD80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1</w:t>
            </w:r>
          </w:p>
        </w:tc>
        <w:tc>
          <w:tcPr>
            <w:tcW w:w="1710" w:type="dxa"/>
          </w:tcPr>
          <w:p w14:paraId="7BDC496C" w14:textId="2993AFAA" w:rsidR="00982982" w:rsidRPr="00165A54" w:rsidRDefault="00982982" w:rsidP="00982982">
            <w:pPr>
              <w:rPr>
                <w:rFonts w:ascii="Cambria" w:hAnsi="Cambria"/>
              </w:rPr>
            </w:pPr>
            <w:r w:rsidRPr="00223674">
              <w:rPr>
                <w:rFonts w:ascii="Cambria" w:hAnsi="Cambria" w:cs="Arial"/>
              </w:rPr>
              <w:t>Binary</w:t>
            </w:r>
          </w:p>
        </w:tc>
        <w:tc>
          <w:tcPr>
            <w:tcW w:w="6721" w:type="dxa"/>
          </w:tcPr>
          <w:p w14:paraId="4CF9B26A" w14:textId="7DA2D0B5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Access to a secondary school within 20 km of centre</w:t>
            </w:r>
          </w:p>
        </w:tc>
      </w:tr>
      <w:tr w:rsidR="00982982" w:rsidRPr="00FD6034" w14:paraId="72613237" w14:textId="77777777" w:rsidTr="007368CD">
        <w:tc>
          <w:tcPr>
            <w:tcW w:w="1260" w:type="dxa"/>
            <w:shd w:val="clear" w:color="auto" w:fill="E7E6E6" w:themeFill="background2"/>
          </w:tcPr>
          <w:p w14:paraId="4E3CBDC3" w14:textId="62DA77AC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1</w:t>
            </w:r>
          </w:p>
        </w:tc>
        <w:tc>
          <w:tcPr>
            <w:tcW w:w="1710" w:type="dxa"/>
            <w:shd w:val="clear" w:color="auto" w:fill="E7E6E6" w:themeFill="background2"/>
          </w:tcPr>
          <w:p w14:paraId="0B48CC51" w14:textId="722DE3DD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</w:rPr>
              <w:t>Binary</w:t>
            </w:r>
          </w:p>
        </w:tc>
        <w:tc>
          <w:tcPr>
            <w:tcW w:w="6721" w:type="dxa"/>
            <w:shd w:val="clear" w:color="auto" w:fill="E7E6E6" w:themeFill="background2"/>
          </w:tcPr>
          <w:p w14:paraId="02D2F72D" w14:textId="6A2DBD71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Access to a university within 20 km of centre</w:t>
            </w:r>
          </w:p>
        </w:tc>
      </w:tr>
      <w:tr w:rsidR="00982982" w:rsidRPr="00FD6034" w14:paraId="7086C4D9" w14:textId="77777777" w:rsidTr="00165A54">
        <w:tc>
          <w:tcPr>
            <w:tcW w:w="1260" w:type="dxa"/>
          </w:tcPr>
          <w:p w14:paraId="15D06305" w14:textId="340A2F94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1</w:t>
            </w:r>
          </w:p>
        </w:tc>
        <w:tc>
          <w:tcPr>
            <w:tcW w:w="1710" w:type="dxa"/>
          </w:tcPr>
          <w:p w14:paraId="767364BF" w14:textId="05D01357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</w:rPr>
              <w:t>Binary</w:t>
            </w:r>
          </w:p>
        </w:tc>
        <w:tc>
          <w:tcPr>
            <w:tcW w:w="6721" w:type="dxa"/>
          </w:tcPr>
          <w:p w14:paraId="43ECDA7D" w14:textId="77C98478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Access to a post office within 20 km of centre</w:t>
            </w:r>
          </w:p>
        </w:tc>
      </w:tr>
      <w:tr w:rsidR="00982982" w:rsidRPr="00FD6034" w14:paraId="48FC81CB" w14:textId="77777777" w:rsidTr="007368CD">
        <w:tc>
          <w:tcPr>
            <w:tcW w:w="1260" w:type="dxa"/>
            <w:shd w:val="clear" w:color="auto" w:fill="E7E6E6" w:themeFill="background2"/>
          </w:tcPr>
          <w:p w14:paraId="7D3AB80F" w14:textId="21D4C02E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1</w:t>
            </w:r>
          </w:p>
        </w:tc>
        <w:tc>
          <w:tcPr>
            <w:tcW w:w="1710" w:type="dxa"/>
            <w:shd w:val="clear" w:color="auto" w:fill="E7E6E6" w:themeFill="background2"/>
          </w:tcPr>
          <w:p w14:paraId="50B401C6" w14:textId="79DD74F5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</w:rPr>
              <w:t>Binary</w:t>
            </w:r>
          </w:p>
        </w:tc>
        <w:tc>
          <w:tcPr>
            <w:tcW w:w="6721" w:type="dxa"/>
            <w:shd w:val="clear" w:color="auto" w:fill="E7E6E6" w:themeFill="background2"/>
          </w:tcPr>
          <w:p w14:paraId="24B4D92E" w14:textId="08EBE96E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Access to a bank within 20 km of centre</w:t>
            </w:r>
          </w:p>
        </w:tc>
      </w:tr>
      <w:tr w:rsidR="00982982" w:rsidRPr="00FD6034" w14:paraId="231F1D5C" w14:textId="77777777" w:rsidTr="007368CD">
        <w:tc>
          <w:tcPr>
            <w:tcW w:w="1260" w:type="dxa"/>
            <w:shd w:val="clear" w:color="auto" w:fill="auto"/>
          </w:tcPr>
          <w:p w14:paraId="1A0C188C" w14:textId="142910BB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1</w:t>
            </w:r>
          </w:p>
        </w:tc>
        <w:tc>
          <w:tcPr>
            <w:tcW w:w="1710" w:type="dxa"/>
            <w:shd w:val="clear" w:color="auto" w:fill="auto"/>
          </w:tcPr>
          <w:p w14:paraId="5D16777E" w14:textId="06738225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</w:rPr>
              <w:t>Binary</w:t>
            </w:r>
          </w:p>
        </w:tc>
        <w:tc>
          <w:tcPr>
            <w:tcW w:w="6721" w:type="dxa"/>
            <w:shd w:val="clear" w:color="auto" w:fill="auto"/>
          </w:tcPr>
          <w:p w14:paraId="41F3054C" w14:textId="5D66E1EC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Access to a government building within 20 km of centre</w:t>
            </w:r>
            <w:r w:rsidRPr="00223674">
              <w:rPr>
                <w:rFonts w:ascii="Cambria" w:hAnsi="Cambria" w:cs="Calibri"/>
              </w:rPr>
              <w:t>*</w:t>
            </w:r>
          </w:p>
        </w:tc>
      </w:tr>
      <w:tr w:rsidR="00982982" w:rsidRPr="00FD6034" w14:paraId="4266CA04" w14:textId="77777777" w:rsidTr="007368CD">
        <w:tc>
          <w:tcPr>
            <w:tcW w:w="1260" w:type="dxa"/>
            <w:shd w:val="clear" w:color="auto" w:fill="E7E6E6" w:themeFill="background2"/>
          </w:tcPr>
          <w:p w14:paraId="7BB629B6" w14:textId="7CA6D5EB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1</w:t>
            </w:r>
          </w:p>
        </w:tc>
        <w:tc>
          <w:tcPr>
            <w:tcW w:w="1710" w:type="dxa"/>
            <w:shd w:val="clear" w:color="auto" w:fill="E7E6E6" w:themeFill="background2"/>
          </w:tcPr>
          <w:p w14:paraId="166B1C69" w14:textId="27698EFC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</w:rPr>
              <w:t>Binary</w:t>
            </w:r>
          </w:p>
        </w:tc>
        <w:tc>
          <w:tcPr>
            <w:tcW w:w="6721" w:type="dxa"/>
            <w:shd w:val="clear" w:color="auto" w:fill="E7E6E6" w:themeFill="background2"/>
          </w:tcPr>
          <w:p w14:paraId="262DB433" w14:textId="4EF60715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Access to a train station within 20 km of centre*</w:t>
            </w:r>
          </w:p>
        </w:tc>
      </w:tr>
      <w:tr w:rsidR="00982982" w:rsidRPr="00FD6034" w14:paraId="1BF58485" w14:textId="77777777" w:rsidTr="007368CD">
        <w:tc>
          <w:tcPr>
            <w:tcW w:w="1260" w:type="dxa"/>
            <w:shd w:val="clear" w:color="auto" w:fill="auto"/>
          </w:tcPr>
          <w:p w14:paraId="7C60CBD9" w14:textId="4EDCCD28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1</w:t>
            </w:r>
          </w:p>
        </w:tc>
        <w:tc>
          <w:tcPr>
            <w:tcW w:w="1710" w:type="dxa"/>
            <w:shd w:val="clear" w:color="auto" w:fill="auto"/>
          </w:tcPr>
          <w:p w14:paraId="28794037" w14:textId="07B75E69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</w:rPr>
              <w:t>Binary</w:t>
            </w:r>
          </w:p>
        </w:tc>
        <w:tc>
          <w:tcPr>
            <w:tcW w:w="6721" w:type="dxa"/>
            <w:shd w:val="clear" w:color="auto" w:fill="auto"/>
          </w:tcPr>
          <w:p w14:paraId="4EA14589" w14:textId="4F7A7D21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Access to a police station within 20 km of centre</w:t>
            </w:r>
          </w:p>
        </w:tc>
      </w:tr>
      <w:tr w:rsidR="00982982" w:rsidRPr="00FD6034" w14:paraId="267CB540" w14:textId="77777777" w:rsidTr="00165A54">
        <w:trPr>
          <w:trHeight w:val="162"/>
        </w:trPr>
        <w:tc>
          <w:tcPr>
            <w:tcW w:w="1260" w:type="dxa"/>
            <w:shd w:val="clear" w:color="auto" w:fill="E7E6E6" w:themeFill="background2"/>
          </w:tcPr>
          <w:p w14:paraId="34E99D70" w14:textId="40938C70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1</w:t>
            </w:r>
          </w:p>
        </w:tc>
        <w:tc>
          <w:tcPr>
            <w:tcW w:w="1710" w:type="dxa"/>
            <w:shd w:val="clear" w:color="auto" w:fill="E7E6E6" w:themeFill="background2"/>
          </w:tcPr>
          <w:p w14:paraId="0149913B" w14:textId="777F8DBC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</w:rPr>
              <w:t>Categorical</w:t>
            </w:r>
          </w:p>
        </w:tc>
        <w:tc>
          <w:tcPr>
            <w:tcW w:w="6721" w:type="dxa"/>
            <w:shd w:val="clear" w:color="auto" w:fill="E7E6E6" w:themeFill="background2"/>
          </w:tcPr>
          <w:p w14:paraId="7E55391B" w14:textId="291F464A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 xml:space="preserve">Sidewalk completeness </w:t>
            </w:r>
            <w:r w:rsidRPr="00223674">
              <w:rPr>
                <w:rFonts w:ascii="Cambria" w:hAnsi="Cambria" w:cs="Arial"/>
                <w:lang w:val="en-US"/>
              </w:rPr>
              <w:br/>
              <w:t xml:space="preserve">(none, partial, complete on one side, complete on both </w:t>
            </w:r>
            <w:proofErr w:type="gramStart"/>
            <w:r w:rsidRPr="00223674">
              <w:rPr>
                <w:rFonts w:ascii="Cambria" w:hAnsi="Cambria" w:cs="Arial"/>
                <w:lang w:val="en-US"/>
              </w:rPr>
              <w:t>sides)</w:t>
            </w:r>
            <w:r w:rsidRPr="00223674">
              <w:rPr>
                <w:rFonts w:ascii="Cambria" w:hAnsi="Cambria" w:cs="Calibri"/>
              </w:rPr>
              <w:t>*</w:t>
            </w:r>
            <w:proofErr w:type="gramEnd"/>
          </w:p>
        </w:tc>
      </w:tr>
      <w:tr w:rsidR="00982982" w:rsidRPr="00FD6034" w14:paraId="12FA4172" w14:textId="77777777" w:rsidTr="007368CD">
        <w:tc>
          <w:tcPr>
            <w:tcW w:w="1260" w:type="dxa"/>
            <w:shd w:val="clear" w:color="auto" w:fill="auto"/>
          </w:tcPr>
          <w:p w14:paraId="1942219C" w14:textId="44E787C0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1</w:t>
            </w:r>
          </w:p>
        </w:tc>
        <w:tc>
          <w:tcPr>
            <w:tcW w:w="1710" w:type="dxa"/>
            <w:shd w:val="clear" w:color="auto" w:fill="auto"/>
          </w:tcPr>
          <w:p w14:paraId="19100A7B" w14:textId="014FA559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</w:rPr>
              <w:t>Categorical</w:t>
            </w:r>
          </w:p>
        </w:tc>
        <w:tc>
          <w:tcPr>
            <w:tcW w:w="6721" w:type="dxa"/>
            <w:shd w:val="clear" w:color="auto" w:fill="auto"/>
          </w:tcPr>
          <w:p w14:paraId="176EDBFD" w14:textId="6786FD94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Sidewalk quality</w:t>
            </w:r>
            <w:r w:rsidRPr="00223674">
              <w:rPr>
                <w:rFonts w:ascii="Cambria" w:hAnsi="Cambria" w:cs="Arial"/>
                <w:lang w:val="en-US"/>
              </w:rPr>
              <w:br/>
              <w:t xml:space="preserve">(poorly maintained, undergoing repair, somewhat maintained, well </w:t>
            </w:r>
            <w:proofErr w:type="gramStart"/>
            <w:r w:rsidRPr="00223674">
              <w:rPr>
                <w:rFonts w:ascii="Cambria" w:hAnsi="Cambria" w:cs="Arial"/>
                <w:lang w:val="en-US"/>
              </w:rPr>
              <w:t>maintained)</w:t>
            </w:r>
            <w:r w:rsidRPr="00223674">
              <w:rPr>
                <w:rFonts w:ascii="Cambria" w:hAnsi="Cambria" w:cs="Calibri"/>
              </w:rPr>
              <w:t>*</w:t>
            </w:r>
            <w:proofErr w:type="gramEnd"/>
          </w:p>
        </w:tc>
      </w:tr>
      <w:tr w:rsidR="00982982" w:rsidRPr="00FD6034" w14:paraId="12DAC737" w14:textId="77777777" w:rsidTr="00165A54">
        <w:trPr>
          <w:trHeight w:val="218"/>
        </w:trPr>
        <w:tc>
          <w:tcPr>
            <w:tcW w:w="1260" w:type="dxa"/>
            <w:shd w:val="clear" w:color="auto" w:fill="E7E6E6" w:themeFill="background2"/>
          </w:tcPr>
          <w:p w14:paraId="25AD5F4C" w14:textId="40BB0416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1</w:t>
            </w:r>
          </w:p>
        </w:tc>
        <w:tc>
          <w:tcPr>
            <w:tcW w:w="1710" w:type="dxa"/>
            <w:shd w:val="clear" w:color="auto" w:fill="E7E6E6" w:themeFill="background2"/>
          </w:tcPr>
          <w:p w14:paraId="072DB8E2" w14:textId="6198A5D1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</w:rPr>
              <w:t>Binary</w:t>
            </w:r>
          </w:p>
        </w:tc>
        <w:tc>
          <w:tcPr>
            <w:tcW w:w="6721" w:type="dxa"/>
            <w:shd w:val="clear" w:color="auto" w:fill="E7E6E6" w:themeFill="background2"/>
          </w:tcPr>
          <w:p w14:paraId="001A7A84" w14:textId="381E3D5C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Presence of electrical street lighting</w:t>
            </w:r>
            <w:r w:rsidRPr="00223674">
              <w:rPr>
                <w:rFonts w:ascii="Cambria" w:hAnsi="Cambria" w:cs="Calibri"/>
              </w:rPr>
              <w:t>*</w:t>
            </w:r>
          </w:p>
        </w:tc>
      </w:tr>
      <w:tr w:rsidR="00982982" w:rsidRPr="00FD6034" w14:paraId="1F21B6C3" w14:textId="77777777" w:rsidTr="00165A54">
        <w:trPr>
          <w:trHeight w:val="217"/>
        </w:trPr>
        <w:tc>
          <w:tcPr>
            <w:tcW w:w="1260" w:type="dxa"/>
            <w:shd w:val="clear" w:color="auto" w:fill="auto"/>
          </w:tcPr>
          <w:p w14:paraId="2F8ADF4E" w14:textId="7B24C49D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1</w:t>
            </w:r>
          </w:p>
        </w:tc>
        <w:tc>
          <w:tcPr>
            <w:tcW w:w="1710" w:type="dxa"/>
            <w:shd w:val="clear" w:color="auto" w:fill="auto"/>
          </w:tcPr>
          <w:p w14:paraId="7DA58082" w14:textId="4C97C534" w:rsidR="00982982" w:rsidRPr="00165A54" w:rsidRDefault="00982982" w:rsidP="00982982">
            <w:pPr>
              <w:rPr>
                <w:rFonts w:ascii="Cambria" w:hAnsi="Cambria"/>
              </w:rPr>
            </w:pPr>
            <w:r w:rsidRPr="00223674">
              <w:rPr>
                <w:rFonts w:ascii="Cambria" w:hAnsi="Cambria" w:cs="Arial"/>
              </w:rPr>
              <w:t>Binary</w:t>
            </w:r>
          </w:p>
        </w:tc>
        <w:tc>
          <w:tcPr>
            <w:tcW w:w="6721" w:type="dxa"/>
            <w:shd w:val="clear" w:color="auto" w:fill="auto"/>
          </w:tcPr>
          <w:p w14:paraId="513FFEE0" w14:textId="757533A1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Presence of traffic lights</w:t>
            </w:r>
            <w:r w:rsidRPr="00223674">
              <w:rPr>
                <w:rFonts w:ascii="Cambria" w:hAnsi="Cambria" w:cs="Calibri"/>
              </w:rPr>
              <w:t>*</w:t>
            </w:r>
          </w:p>
        </w:tc>
      </w:tr>
      <w:tr w:rsidR="004E0584" w:rsidRPr="00FD6034" w14:paraId="3578DC40" w14:textId="77777777" w:rsidTr="00447CF1">
        <w:trPr>
          <w:trHeight w:val="109"/>
        </w:trPr>
        <w:tc>
          <w:tcPr>
            <w:tcW w:w="1260" w:type="dxa"/>
            <w:shd w:val="clear" w:color="auto" w:fill="E7E6E6" w:themeFill="background2"/>
          </w:tcPr>
          <w:p w14:paraId="6E19315E" w14:textId="2C4A9C3A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1</w:t>
            </w:r>
          </w:p>
        </w:tc>
        <w:tc>
          <w:tcPr>
            <w:tcW w:w="1710" w:type="dxa"/>
            <w:shd w:val="clear" w:color="auto" w:fill="E7E6E6" w:themeFill="background2"/>
          </w:tcPr>
          <w:p w14:paraId="5787C7AF" w14:textId="455836E9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</w:rPr>
              <w:t>Categorical</w:t>
            </w:r>
          </w:p>
        </w:tc>
        <w:tc>
          <w:tcPr>
            <w:tcW w:w="6721" w:type="dxa"/>
            <w:shd w:val="clear" w:color="auto" w:fill="E7E6E6" w:themeFill="background2"/>
          </w:tcPr>
          <w:p w14:paraId="0F045D38" w14:textId="72D26352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Road completeness</w:t>
            </w:r>
            <w:r w:rsidRPr="00223674">
              <w:rPr>
                <w:rFonts w:ascii="Cambria" w:hAnsi="Cambria" w:cs="Arial"/>
                <w:lang w:val="en-US"/>
              </w:rPr>
              <w:br/>
              <w:t xml:space="preserve">(no paved roads, partially paved, completely </w:t>
            </w:r>
            <w:proofErr w:type="gramStart"/>
            <w:r w:rsidRPr="00223674">
              <w:rPr>
                <w:rFonts w:ascii="Cambria" w:hAnsi="Cambria" w:cs="Arial"/>
                <w:lang w:val="en-US"/>
              </w:rPr>
              <w:t>paved)</w:t>
            </w:r>
            <w:r w:rsidRPr="00223674">
              <w:rPr>
                <w:rFonts w:ascii="Cambria" w:hAnsi="Cambria" w:cs="Calibri"/>
              </w:rPr>
              <w:t>*</w:t>
            </w:r>
            <w:proofErr w:type="gramEnd"/>
          </w:p>
        </w:tc>
      </w:tr>
      <w:tr w:rsidR="00982982" w:rsidRPr="00FD6034" w14:paraId="090E2DAB" w14:textId="77777777" w:rsidTr="007368CD">
        <w:trPr>
          <w:trHeight w:val="217"/>
        </w:trPr>
        <w:tc>
          <w:tcPr>
            <w:tcW w:w="1260" w:type="dxa"/>
            <w:shd w:val="clear" w:color="auto" w:fill="auto"/>
          </w:tcPr>
          <w:p w14:paraId="2A1F2101" w14:textId="07E9F2D2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1</w:t>
            </w:r>
          </w:p>
        </w:tc>
        <w:tc>
          <w:tcPr>
            <w:tcW w:w="1710" w:type="dxa"/>
            <w:shd w:val="clear" w:color="auto" w:fill="auto"/>
          </w:tcPr>
          <w:p w14:paraId="0741F971" w14:textId="3515110C" w:rsidR="00982982" w:rsidRPr="00223674" w:rsidRDefault="00982982" w:rsidP="00982982">
            <w:pPr>
              <w:rPr>
                <w:rFonts w:ascii="Cambria" w:hAnsi="Cambria" w:cs="Arial"/>
              </w:rPr>
            </w:pPr>
            <w:r w:rsidRPr="00223674">
              <w:rPr>
                <w:rFonts w:ascii="Cambria" w:hAnsi="Cambria" w:cs="Arial"/>
              </w:rPr>
              <w:t>Categorical</w:t>
            </w:r>
          </w:p>
        </w:tc>
        <w:tc>
          <w:tcPr>
            <w:tcW w:w="6721" w:type="dxa"/>
            <w:shd w:val="clear" w:color="auto" w:fill="auto"/>
          </w:tcPr>
          <w:p w14:paraId="090B1415" w14:textId="1FCA8CA1" w:rsidR="00982982" w:rsidRPr="00223674" w:rsidRDefault="00982982" w:rsidP="00982982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Road quality</w:t>
            </w:r>
            <w:r w:rsidRPr="00223674">
              <w:rPr>
                <w:rFonts w:ascii="Cambria" w:hAnsi="Cambria" w:cs="Arial"/>
                <w:lang w:val="en-US"/>
              </w:rPr>
              <w:br/>
              <w:t xml:space="preserve">(poorly maintained, undergoing repair, somewhat maintained, well </w:t>
            </w:r>
            <w:proofErr w:type="gramStart"/>
            <w:r w:rsidRPr="00223674">
              <w:rPr>
                <w:rFonts w:ascii="Cambria" w:hAnsi="Cambria" w:cs="Arial"/>
                <w:lang w:val="en-US"/>
              </w:rPr>
              <w:t>maintained)</w:t>
            </w:r>
            <w:r w:rsidRPr="00223674">
              <w:rPr>
                <w:rFonts w:ascii="Cambria" w:hAnsi="Cambria" w:cs="Calibri"/>
              </w:rPr>
              <w:t>*</w:t>
            </w:r>
            <w:proofErr w:type="gramEnd"/>
          </w:p>
        </w:tc>
      </w:tr>
      <w:tr w:rsidR="003B2F5D" w:rsidRPr="00FD6034" w14:paraId="096506A3" w14:textId="77777777" w:rsidTr="007368CD">
        <w:tc>
          <w:tcPr>
            <w:tcW w:w="1260" w:type="dxa"/>
            <w:shd w:val="clear" w:color="auto" w:fill="E7E6E6" w:themeFill="background2"/>
          </w:tcPr>
          <w:p w14:paraId="78A651D9" w14:textId="143425F5" w:rsidR="003B2F5D" w:rsidRPr="00223674" w:rsidRDefault="003B2F5D" w:rsidP="003B2F5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1</w:t>
            </w:r>
          </w:p>
        </w:tc>
        <w:tc>
          <w:tcPr>
            <w:tcW w:w="1710" w:type="dxa"/>
            <w:shd w:val="clear" w:color="auto" w:fill="E7E6E6" w:themeFill="background2"/>
          </w:tcPr>
          <w:p w14:paraId="1F9EE06E" w14:textId="2FA0E84B" w:rsidR="003B2F5D" w:rsidRPr="00223674" w:rsidRDefault="003B2F5D" w:rsidP="003B2F5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</w:rPr>
              <w:t>Numeric</w:t>
            </w:r>
          </w:p>
        </w:tc>
        <w:tc>
          <w:tcPr>
            <w:tcW w:w="6721" w:type="dxa"/>
            <w:shd w:val="clear" w:color="auto" w:fill="E7E6E6" w:themeFill="background2"/>
          </w:tcPr>
          <w:p w14:paraId="2D149356" w14:textId="4AFC593E" w:rsidR="003B2F5D" w:rsidRPr="00223674" w:rsidRDefault="003B2F5D" w:rsidP="003B2F5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Number of places for recreation or physical activity</w:t>
            </w:r>
            <w:r w:rsidRPr="00223674">
              <w:rPr>
                <w:rFonts w:ascii="Cambria" w:hAnsi="Cambria" w:cs="Calibri"/>
              </w:rPr>
              <w:t>*</w:t>
            </w:r>
          </w:p>
        </w:tc>
      </w:tr>
      <w:tr w:rsidR="003B2F5D" w:rsidRPr="00FD6034" w14:paraId="55A096E7" w14:textId="77777777" w:rsidTr="007368CD">
        <w:tc>
          <w:tcPr>
            <w:tcW w:w="1260" w:type="dxa"/>
            <w:shd w:val="clear" w:color="auto" w:fill="auto"/>
          </w:tcPr>
          <w:p w14:paraId="03BC5E21" w14:textId="4DF86AC0" w:rsidR="003B2F5D" w:rsidRPr="00223674" w:rsidRDefault="003B2F5D" w:rsidP="003B2F5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1</w:t>
            </w:r>
          </w:p>
        </w:tc>
        <w:tc>
          <w:tcPr>
            <w:tcW w:w="1710" w:type="dxa"/>
            <w:shd w:val="clear" w:color="auto" w:fill="auto"/>
          </w:tcPr>
          <w:p w14:paraId="6C73D354" w14:textId="4E242FAD" w:rsidR="003B2F5D" w:rsidRPr="00223674" w:rsidRDefault="003B2F5D" w:rsidP="003B2F5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</w:rPr>
              <w:t>Numeric</w:t>
            </w:r>
          </w:p>
        </w:tc>
        <w:tc>
          <w:tcPr>
            <w:tcW w:w="6721" w:type="dxa"/>
            <w:shd w:val="clear" w:color="auto" w:fill="auto"/>
          </w:tcPr>
          <w:p w14:paraId="327F3853" w14:textId="5D45D736" w:rsidR="003B2F5D" w:rsidRPr="00223674" w:rsidRDefault="003B2F5D" w:rsidP="003B2F5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Number of street trees and flowerbeds</w:t>
            </w:r>
            <w:r w:rsidRPr="00223674">
              <w:rPr>
                <w:rFonts w:ascii="Cambria" w:hAnsi="Cambria" w:cs="Calibri"/>
              </w:rPr>
              <w:t>*</w:t>
            </w:r>
          </w:p>
        </w:tc>
      </w:tr>
      <w:tr w:rsidR="003B2F5D" w:rsidRPr="00FD6034" w14:paraId="63693E74" w14:textId="77777777" w:rsidTr="007368CD">
        <w:tc>
          <w:tcPr>
            <w:tcW w:w="1260" w:type="dxa"/>
            <w:shd w:val="clear" w:color="auto" w:fill="E7E6E6" w:themeFill="background2"/>
          </w:tcPr>
          <w:p w14:paraId="0CC9F217" w14:textId="5B5E2AE0" w:rsidR="003B2F5D" w:rsidRPr="00223674" w:rsidRDefault="003B2F5D" w:rsidP="003B2F5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1</w:t>
            </w:r>
          </w:p>
        </w:tc>
        <w:tc>
          <w:tcPr>
            <w:tcW w:w="1710" w:type="dxa"/>
            <w:shd w:val="clear" w:color="auto" w:fill="E7E6E6" w:themeFill="background2"/>
          </w:tcPr>
          <w:p w14:paraId="3A590B7C" w14:textId="469FC1AB" w:rsidR="003B2F5D" w:rsidRPr="00223674" w:rsidRDefault="003B2F5D" w:rsidP="003B2F5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</w:rPr>
              <w:t>Numeric</w:t>
            </w:r>
          </w:p>
        </w:tc>
        <w:tc>
          <w:tcPr>
            <w:tcW w:w="6721" w:type="dxa"/>
            <w:shd w:val="clear" w:color="auto" w:fill="E7E6E6" w:themeFill="background2"/>
          </w:tcPr>
          <w:p w14:paraId="051A778E" w14:textId="79D5A558" w:rsidR="003B2F5D" w:rsidRPr="00223674" w:rsidRDefault="003B2F5D" w:rsidP="003B2F5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Distance to nearest restaurant from centre</w:t>
            </w:r>
          </w:p>
        </w:tc>
      </w:tr>
      <w:tr w:rsidR="003B2F5D" w:rsidRPr="00FD6034" w14:paraId="4E581B16" w14:textId="77777777" w:rsidTr="007368CD">
        <w:tc>
          <w:tcPr>
            <w:tcW w:w="1260" w:type="dxa"/>
            <w:shd w:val="clear" w:color="auto" w:fill="auto"/>
          </w:tcPr>
          <w:p w14:paraId="578DC700" w14:textId="14351436" w:rsidR="003B2F5D" w:rsidRPr="00223674" w:rsidRDefault="003B2F5D" w:rsidP="003B2F5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1</w:t>
            </w:r>
          </w:p>
        </w:tc>
        <w:tc>
          <w:tcPr>
            <w:tcW w:w="1710" w:type="dxa"/>
            <w:shd w:val="clear" w:color="auto" w:fill="auto"/>
          </w:tcPr>
          <w:p w14:paraId="75182330" w14:textId="53551D2E" w:rsidR="003B2F5D" w:rsidRPr="00223674" w:rsidRDefault="003B2F5D" w:rsidP="003B2F5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</w:rPr>
              <w:t>Numeric</w:t>
            </w:r>
          </w:p>
        </w:tc>
        <w:tc>
          <w:tcPr>
            <w:tcW w:w="6721" w:type="dxa"/>
            <w:shd w:val="clear" w:color="auto" w:fill="auto"/>
          </w:tcPr>
          <w:p w14:paraId="3A0AE0A0" w14:textId="034D4515" w:rsidR="003B2F5D" w:rsidRPr="00223674" w:rsidRDefault="003B2F5D" w:rsidP="003B2F5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Distance to nearest pharmacy from centre</w:t>
            </w:r>
          </w:p>
        </w:tc>
      </w:tr>
      <w:tr w:rsidR="00A30628" w:rsidRPr="00FD6034" w14:paraId="1D07CDD9" w14:textId="77777777" w:rsidTr="007368CD">
        <w:tc>
          <w:tcPr>
            <w:tcW w:w="1260" w:type="dxa"/>
            <w:shd w:val="clear" w:color="auto" w:fill="E7E6E6" w:themeFill="background2"/>
          </w:tcPr>
          <w:p w14:paraId="25140757" w14:textId="3034C25F" w:rsidR="00A30628" w:rsidRPr="00223674" w:rsidRDefault="00A30628" w:rsidP="00A30628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1</w:t>
            </w:r>
          </w:p>
        </w:tc>
        <w:tc>
          <w:tcPr>
            <w:tcW w:w="1710" w:type="dxa"/>
            <w:shd w:val="clear" w:color="auto" w:fill="E7E6E6" w:themeFill="background2"/>
          </w:tcPr>
          <w:p w14:paraId="0C6A611C" w14:textId="73119299" w:rsidR="00A30628" w:rsidRPr="00223674" w:rsidRDefault="00A30628" w:rsidP="00A30628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</w:rPr>
              <w:t>Numeric</w:t>
            </w:r>
          </w:p>
        </w:tc>
        <w:tc>
          <w:tcPr>
            <w:tcW w:w="6721" w:type="dxa"/>
            <w:shd w:val="clear" w:color="auto" w:fill="E7E6E6" w:themeFill="background2"/>
          </w:tcPr>
          <w:p w14:paraId="681C341B" w14:textId="02E5DDFD" w:rsidR="00A30628" w:rsidRPr="00223674" w:rsidRDefault="00A30628" w:rsidP="00A30628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Number of public buses available per day*</w:t>
            </w:r>
          </w:p>
        </w:tc>
      </w:tr>
      <w:tr w:rsidR="00A30628" w:rsidRPr="00FD6034" w14:paraId="00C0D5E4" w14:textId="77777777" w:rsidTr="007368CD">
        <w:tc>
          <w:tcPr>
            <w:tcW w:w="1260" w:type="dxa"/>
            <w:shd w:val="clear" w:color="auto" w:fill="auto"/>
          </w:tcPr>
          <w:p w14:paraId="4F70AFBC" w14:textId="18C30E7C" w:rsidR="00A30628" w:rsidRPr="00223674" w:rsidRDefault="00A30628" w:rsidP="00A30628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1</w:t>
            </w:r>
          </w:p>
        </w:tc>
        <w:tc>
          <w:tcPr>
            <w:tcW w:w="1710" w:type="dxa"/>
            <w:shd w:val="clear" w:color="auto" w:fill="auto"/>
          </w:tcPr>
          <w:p w14:paraId="31129817" w14:textId="0E0F6AF7" w:rsidR="00A30628" w:rsidRPr="00223674" w:rsidRDefault="00A30628" w:rsidP="00A30628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</w:rPr>
              <w:t>Numeric</w:t>
            </w:r>
          </w:p>
        </w:tc>
        <w:tc>
          <w:tcPr>
            <w:tcW w:w="6721" w:type="dxa"/>
            <w:shd w:val="clear" w:color="auto" w:fill="auto"/>
          </w:tcPr>
          <w:p w14:paraId="31616733" w14:textId="4781DEBE" w:rsidR="00A30628" w:rsidRPr="00223674" w:rsidRDefault="00A30628" w:rsidP="00A30628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Number of public trains available per day*</w:t>
            </w:r>
          </w:p>
        </w:tc>
      </w:tr>
      <w:tr w:rsidR="00614B6D" w:rsidRPr="00FD6034" w14:paraId="4CD60FAF" w14:textId="77777777" w:rsidTr="007368CD">
        <w:tc>
          <w:tcPr>
            <w:tcW w:w="1260" w:type="dxa"/>
            <w:shd w:val="clear" w:color="auto" w:fill="E7E6E6" w:themeFill="background2"/>
          </w:tcPr>
          <w:p w14:paraId="00DA2E73" w14:textId="77777777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1</w:t>
            </w:r>
          </w:p>
        </w:tc>
        <w:tc>
          <w:tcPr>
            <w:tcW w:w="1710" w:type="dxa"/>
            <w:shd w:val="clear" w:color="auto" w:fill="E7E6E6" w:themeFill="background2"/>
          </w:tcPr>
          <w:p w14:paraId="4D34A21B" w14:textId="77777777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</w:rPr>
              <w:t>Binary</w:t>
            </w:r>
          </w:p>
        </w:tc>
        <w:tc>
          <w:tcPr>
            <w:tcW w:w="6721" w:type="dxa"/>
            <w:shd w:val="clear" w:color="auto" w:fill="E7E6E6" w:themeFill="background2"/>
          </w:tcPr>
          <w:p w14:paraId="773BD137" w14:textId="301B9A47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Connected to other towns/cities by bus via regular service</w:t>
            </w:r>
            <w:r w:rsidR="007213A9" w:rsidRPr="00223674">
              <w:rPr>
                <w:rFonts w:ascii="Cambria" w:hAnsi="Cambria" w:cs="Calibri"/>
              </w:rPr>
              <w:t>*</w:t>
            </w:r>
          </w:p>
        </w:tc>
      </w:tr>
      <w:tr w:rsidR="00614B6D" w:rsidRPr="00FD6034" w14:paraId="6B58B8A5" w14:textId="77777777" w:rsidTr="007368CD">
        <w:tc>
          <w:tcPr>
            <w:tcW w:w="1260" w:type="dxa"/>
            <w:shd w:val="clear" w:color="auto" w:fill="auto"/>
          </w:tcPr>
          <w:p w14:paraId="4B248B35" w14:textId="77777777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1</w:t>
            </w:r>
          </w:p>
        </w:tc>
        <w:tc>
          <w:tcPr>
            <w:tcW w:w="1710" w:type="dxa"/>
            <w:shd w:val="clear" w:color="auto" w:fill="auto"/>
          </w:tcPr>
          <w:p w14:paraId="53FD59E7" w14:textId="77777777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</w:rPr>
              <w:t>Binary</w:t>
            </w:r>
          </w:p>
        </w:tc>
        <w:tc>
          <w:tcPr>
            <w:tcW w:w="6721" w:type="dxa"/>
            <w:shd w:val="clear" w:color="auto" w:fill="auto"/>
          </w:tcPr>
          <w:p w14:paraId="396ED11B" w14:textId="2DFA6F8F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Connected to other towns/cities by train via regular service</w:t>
            </w:r>
            <w:r w:rsidR="007213A9" w:rsidRPr="00223674">
              <w:rPr>
                <w:rFonts w:ascii="Cambria" w:hAnsi="Cambria" w:cs="Calibri"/>
              </w:rPr>
              <w:t>*</w:t>
            </w:r>
          </w:p>
        </w:tc>
      </w:tr>
      <w:tr w:rsidR="00614B6D" w:rsidRPr="00FD6034" w14:paraId="2A9B8F12" w14:textId="77777777" w:rsidTr="007368CD">
        <w:tc>
          <w:tcPr>
            <w:tcW w:w="1260" w:type="dxa"/>
            <w:shd w:val="clear" w:color="auto" w:fill="E7E6E6" w:themeFill="background2"/>
          </w:tcPr>
          <w:p w14:paraId="45B088DA" w14:textId="77777777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1</w:t>
            </w:r>
          </w:p>
        </w:tc>
        <w:tc>
          <w:tcPr>
            <w:tcW w:w="1710" w:type="dxa"/>
            <w:shd w:val="clear" w:color="auto" w:fill="E7E6E6" w:themeFill="background2"/>
          </w:tcPr>
          <w:p w14:paraId="207EF73A" w14:textId="77777777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</w:rPr>
              <w:t>Numeric</w:t>
            </w:r>
          </w:p>
        </w:tc>
        <w:tc>
          <w:tcPr>
            <w:tcW w:w="6721" w:type="dxa"/>
            <w:shd w:val="clear" w:color="auto" w:fill="E7E6E6" w:themeFill="background2"/>
          </w:tcPr>
          <w:p w14:paraId="41DF325A" w14:textId="4580BE1F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Cost per unit area of residential land</w:t>
            </w:r>
            <w:r w:rsidR="00447CF1" w:rsidRPr="00223674">
              <w:rPr>
                <w:rFonts w:ascii="Cambria" w:hAnsi="Cambria" w:cs="Arial"/>
                <w:lang w:val="en-US"/>
              </w:rPr>
              <w:t>*</w:t>
            </w:r>
          </w:p>
        </w:tc>
      </w:tr>
      <w:tr w:rsidR="00614B6D" w:rsidRPr="00FD6034" w14:paraId="2D829322" w14:textId="77777777" w:rsidTr="007368CD">
        <w:tc>
          <w:tcPr>
            <w:tcW w:w="1260" w:type="dxa"/>
            <w:shd w:val="clear" w:color="auto" w:fill="auto"/>
          </w:tcPr>
          <w:p w14:paraId="2CCC805B" w14:textId="77777777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1</w:t>
            </w:r>
          </w:p>
        </w:tc>
        <w:tc>
          <w:tcPr>
            <w:tcW w:w="1710" w:type="dxa"/>
            <w:shd w:val="clear" w:color="auto" w:fill="auto"/>
          </w:tcPr>
          <w:p w14:paraId="3C64DC3B" w14:textId="77777777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</w:rPr>
              <w:t>Numeric</w:t>
            </w:r>
          </w:p>
        </w:tc>
        <w:tc>
          <w:tcPr>
            <w:tcW w:w="6721" w:type="dxa"/>
            <w:shd w:val="clear" w:color="auto" w:fill="auto"/>
          </w:tcPr>
          <w:p w14:paraId="04618D9E" w14:textId="7B968BA6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Average house cost</w:t>
            </w:r>
            <w:r w:rsidR="007213A9" w:rsidRPr="00223674">
              <w:rPr>
                <w:rFonts w:ascii="Cambria" w:hAnsi="Cambria" w:cs="Calibri"/>
              </w:rPr>
              <w:t>*</w:t>
            </w:r>
          </w:p>
        </w:tc>
      </w:tr>
      <w:tr w:rsidR="00614B6D" w:rsidRPr="00FD6034" w14:paraId="2B51575D" w14:textId="77777777" w:rsidTr="007368CD">
        <w:tc>
          <w:tcPr>
            <w:tcW w:w="1260" w:type="dxa"/>
            <w:shd w:val="clear" w:color="auto" w:fill="E7E6E6" w:themeFill="background2"/>
          </w:tcPr>
          <w:p w14:paraId="055343B1" w14:textId="77777777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1</w:t>
            </w:r>
          </w:p>
        </w:tc>
        <w:tc>
          <w:tcPr>
            <w:tcW w:w="1710" w:type="dxa"/>
            <w:shd w:val="clear" w:color="auto" w:fill="E7E6E6" w:themeFill="background2"/>
          </w:tcPr>
          <w:p w14:paraId="66588396" w14:textId="77777777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</w:rPr>
              <w:t>Binary</w:t>
            </w:r>
          </w:p>
        </w:tc>
        <w:tc>
          <w:tcPr>
            <w:tcW w:w="6721" w:type="dxa"/>
            <w:shd w:val="clear" w:color="auto" w:fill="E7E6E6" w:themeFill="background2"/>
          </w:tcPr>
          <w:p w14:paraId="6CBD0AB9" w14:textId="0C393934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 xml:space="preserve">Access to a hospital within 20 </w:t>
            </w:r>
            <w:r w:rsidR="009024AA" w:rsidRPr="00223674">
              <w:rPr>
                <w:rFonts w:ascii="Cambria" w:hAnsi="Cambria" w:cs="Arial"/>
                <w:lang w:val="en-US"/>
              </w:rPr>
              <w:t>km</w:t>
            </w:r>
            <w:r w:rsidRPr="00223674">
              <w:rPr>
                <w:rFonts w:ascii="Cambria" w:hAnsi="Cambria" w:cs="Arial"/>
                <w:lang w:val="en-US"/>
              </w:rPr>
              <w:t xml:space="preserve"> of centre</w:t>
            </w:r>
            <w:r w:rsidR="007213A9" w:rsidRPr="00223674">
              <w:rPr>
                <w:rFonts w:ascii="Cambria" w:hAnsi="Cambria" w:cs="Calibri"/>
              </w:rPr>
              <w:t>*</w:t>
            </w:r>
          </w:p>
        </w:tc>
      </w:tr>
      <w:tr w:rsidR="00614B6D" w:rsidRPr="00FD6034" w14:paraId="508610B2" w14:textId="77777777" w:rsidTr="007368CD">
        <w:tc>
          <w:tcPr>
            <w:tcW w:w="1260" w:type="dxa"/>
            <w:shd w:val="clear" w:color="auto" w:fill="auto"/>
          </w:tcPr>
          <w:p w14:paraId="6A9163DF" w14:textId="77777777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1</w:t>
            </w:r>
          </w:p>
        </w:tc>
        <w:tc>
          <w:tcPr>
            <w:tcW w:w="1710" w:type="dxa"/>
            <w:shd w:val="clear" w:color="auto" w:fill="auto"/>
          </w:tcPr>
          <w:p w14:paraId="66B16117" w14:textId="77777777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</w:rPr>
              <w:t>Binary</w:t>
            </w:r>
          </w:p>
        </w:tc>
        <w:tc>
          <w:tcPr>
            <w:tcW w:w="6721" w:type="dxa"/>
            <w:shd w:val="clear" w:color="auto" w:fill="auto"/>
          </w:tcPr>
          <w:p w14:paraId="3DE68B98" w14:textId="0A542F79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 xml:space="preserve">Access to a public medical clinic within 20 </w:t>
            </w:r>
            <w:r w:rsidR="009024AA" w:rsidRPr="00223674">
              <w:rPr>
                <w:rFonts w:ascii="Cambria" w:hAnsi="Cambria" w:cs="Arial"/>
                <w:lang w:val="en-US"/>
              </w:rPr>
              <w:t>km</w:t>
            </w:r>
            <w:r w:rsidRPr="00223674">
              <w:rPr>
                <w:rFonts w:ascii="Cambria" w:hAnsi="Cambria" w:cs="Arial"/>
                <w:lang w:val="en-US"/>
              </w:rPr>
              <w:t xml:space="preserve"> of centre</w:t>
            </w:r>
            <w:r w:rsidR="007213A9" w:rsidRPr="00223674">
              <w:rPr>
                <w:rFonts w:ascii="Cambria" w:hAnsi="Cambria" w:cs="Calibri"/>
              </w:rPr>
              <w:t>*</w:t>
            </w:r>
          </w:p>
        </w:tc>
      </w:tr>
      <w:tr w:rsidR="00614B6D" w:rsidRPr="00FD6034" w14:paraId="774E0D5F" w14:textId="77777777" w:rsidTr="007368CD">
        <w:tc>
          <w:tcPr>
            <w:tcW w:w="1260" w:type="dxa"/>
            <w:shd w:val="clear" w:color="auto" w:fill="E7E6E6" w:themeFill="background2"/>
          </w:tcPr>
          <w:p w14:paraId="423B6BA2" w14:textId="77777777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1</w:t>
            </w:r>
          </w:p>
        </w:tc>
        <w:tc>
          <w:tcPr>
            <w:tcW w:w="1710" w:type="dxa"/>
            <w:shd w:val="clear" w:color="auto" w:fill="E7E6E6" w:themeFill="background2"/>
          </w:tcPr>
          <w:p w14:paraId="7C9D0010" w14:textId="77777777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</w:rPr>
              <w:t>Binary</w:t>
            </w:r>
          </w:p>
        </w:tc>
        <w:tc>
          <w:tcPr>
            <w:tcW w:w="6721" w:type="dxa"/>
            <w:shd w:val="clear" w:color="auto" w:fill="E7E6E6" w:themeFill="background2"/>
          </w:tcPr>
          <w:p w14:paraId="2E185A54" w14:textId="5AADF58B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 xml:space="preserve">Access to a private medical clinic within 20 </w:t>
            </w:r>
            <w:r w:rsidR="009024AA" w:rsidRPr="00223674">
              <w:rPr>
                <w:rFonts w:ascii="Cambria" w:hAnsi="Cambria" w:cs="Arial"/>
                <w:lang w:val="en-US"/>
              </w:rPr>
              <w:t>km</w:t>
            </w:r>
            <w:r w:rsidRPr="00223674">
              <w:rPr>
                <w:rFonts w:ascii="Cambria" w:hAnsi="Cambria" w:cs="Arial"/>
                <w:lang w:val="en-US"/>
              </w:rPr>
              <w:t xml:space="preserve"> of centre</w:t>
            </w:r>
            <w:r w:rsidR="007213A9" w:rsidRPr="00223674">
              <w:rPr>
                <w:rFonts w:ascii="Cambria" w:hAnsi="Cambria" w:cs="Calibri"/>
              </w:rPr>
              <w:t>*</w:t>
            </w:r>
          </w:p>
        </w:tc>
      </w:tr>
      <w:tr w:rsidR="00614B6D" w:rsidRPr="00FD6034" w14:paraId="14723C9B" w14:textId="77777777" w:rsidTr="007368CD">
        <w:tc>
          <w:tcPr>
            <w:tcW w:w="1260" w:type="dxa"/>
            <w:shd w:val="clear" w:color="auto" w:fill="auto"/>
          </w:tcPr>
          <w:p w14:paraId="0863F2F2" w14:textId="77777777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2</w:t>
            </w:r>
          </w:p>
        </w:tc>
        <w:tc>
          <w:tcPr>
            <w:tcW w:w="1710" w:type="dxa"/>
            <w:shd w:val="clear" w:color="auto" w:fill="auto"/>
          </w:tcPr>
          <w:p w14:paraId="7D6BE415" w14:textId="77777777" w:rsidR="00614B6D" w:rsidRPr="00223674" w:rsidRDefault="00614B6D" w:rsidP="007368CD">
            <w:pPr>
              <w:rPr>
                <w:rFonts w:ascii="Cambria" w:hAnsi="Cambria" w:cs="Arial"/>
              </w:rPr>
            </w:pPr>
            <w:r w:rsidRPr="00223674">
              <w:rPr>
                <w:rFonts w:ascii="Cambria" w:hAnsi="Cambria" w:cs="Arial"/>
              </w:rPr>
              <w:t>Numeric</w:t>
            </w:r>
          </w:p>
        </w:tc>
        <w:tc>
          <w:tcPr>
            <w:tcW w:w="6721" w:type="dxa"/>
            <w:shd w:val="clear" w:color="auto" w:fill="auto"/>
          </w:tcPr>
          <w:p w14:paraId="2F1A0658" w14:textId="77777777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How many minutes does it take to get to your grocery?</w:t>
            </w:r>
          </w:p>
        </w:tc>
      </w:tr>
      <w:tr w:rsidR="00614B6D" w:rsidRPr="00FD6034" w14:paraId="37A0DF42" w14:textId="77777777" w:rsidTr="007368CD">
        <w:tc>
          <w:tcPr>
            <w:tcW w:w="1260" w:type="dxa"/>
            <w:shd w:val="clear" w:color="auto" w:fill="E7E6E6" w:themeFill="background2"/>
          </w:tcPr>
          <w:p w14:paraId="7D8BC997" w14:textId="77777777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2</w:t>
            </w:r>
          </w:p>
        </w:tc>
        <w:tc>
          <w:tcPr>
            <w:tcW w:w="1710" w:type="dxa"/>
            <w:shd w:val="clear" w:color="auto" w:fill="E7E6E6" w:themeFill="background2"/>
          </w:tcPr>
          <w:p w14:paraId="76C1AA67" w14:textId="77777777" w:rsidR="00614B6D" w:rsidRPr="00223674" w:rsidRDefault="00614B6D" w:rsidP="007368CD">
            <w:pPr>
              <w:rPr>
                <w:rFonts w:ascii="Cambria" w:hAnsi="Cambria" w:cs="Arial"/>
              </w:rPr>
            </w:pPr>
            <w:r w:rsidRPr="00223674">
              <w:rPr>
                <w:rFonts w:ascii="Cambria" w:hAnsi="Cambria" w:cs="Arial"/>
              </w:rPr>
              <w:t>Categorical</w:t>
            </w:r>
          </w:p>
        </w:tc>
        <w:tc>
          <w:tcPr>
            <w:tcW w:w="6721" w:type="dxa"/>
            <w:shd w:val="clear" w:color="auto" w:fill="E7E6E6" w:themeFill="background2"/>
          </w:tcPr>
          <w:p w14:paraId="7EB317B1" w14:textId="77777777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How do you usually get to the grocery?</w:t>
            </w:r>
            <w:r w:rsidRPr="00223674">
              <w:rPr>
                <w:rFonts w:ascii="Cambria" w:hAnsi="Cambria" w:cs="Arial"/>
                <w:lang w:val="en-US"/>
              </w:rPr>
              <w:br/>
              <w:t>(walk, bicycle, car, bus, train, motorcycle, other personal motorized vehicle, other public transport)</w:t>
            </w:r>
          </w:p>
        </w:tc>
      </w:tr>
      <w:tr w:rsidR="00614B6D" w:rsidRPr="00FD6034" w14:paraId="0A7A6327" w14:textId="77777777" w:rsidTr="007368CD">
        <w:tc>
          <w:tcPr>
            <w:tcW w:w="1260" w:type="dxa"/>
            <w:shd w:val="clear" w:color="auto" w:fill="auto"/>
          </w:tcPr>
          <w:p w14:paraId="31A1A77E" w14:textId="77777777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2</w:t>
            </w:r>
          </w:p>
        </w:tc>
        <w:tc>
          <w:tcPr>
            <w:tcW w:w="1710" w:type="dxa"/>
            <w:shd w:val="clear" w:color="auto" w:fill="auto"/>
          </w:tcPr>
          <w:p w14:paraId="21A34F50" w14:textId="77777777" w:rsidR="00614B6D" w:rsidRPr="00223674" w:rsidRDefault="00614B6D" w:rsidP="007368CD">
            <w:pPr>
              <w:rPr>
                <w:rFonts w:ascii="Cambria" w:hAnsi="Cambria" w:cs="Arial"/>
              </w:rPr>
            </w:pPr>
            <w:r w:rsidRPr="00223674">
              <w:rPr>
                <w:rFonts w:ascii="Cambria" w:hAnsi="Cambria" w:cs="Arial"/>
              </w:rPr>
              <w:t>Categorical</w:t>
            </w:r>
          </w:p>
        </w:tc>
        <w:tc>
          <w:tcPr>
            <w:tcW w:w="6721" w:type="dxa"/>
            <w:shd w:val="clear" w:color="auto" w:fill="auto"/>
          </w:tcPr>
          <w:p w14:paraId="11266EEE" w14:textId="77777777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How do you usually get to work?</w:t>
            </w:r>
            <w:r w:rsidRPr="00223674">
              <w:rPr>
                <w:rFonts w:ascii="Cambria" w:hAnsi="Cambria" w:cs="Arial"/>
                <w:lang w:val="en-US"/>
              </w:rPr>
              <w:br/>
              <w:t>(walk, bicycle, car, bus, train, motorcycle, other personal motorized vehicle, other public transport)</w:t>
            </w:r>
          </w:p>
        </w:tc>
      </w:tr>
      <w:tr w:rsidR="00614B6D" w:rsidRPr="00FD6034" w14:paraId="1D832D8B" w14:textId="77777777" w:rsidTr="007368CD">
        <w:tc>
          <w:tcPr>
            <w:tcW w:w="1260" w:type="dxa"/>
            <w:shd w:val="clear" w:color="auto" w:fill="E7E6E6" w:themeFill="background2"/>
          </w:tcPr>
          <w:p w14:paraId="143A759C" w14:textId="77777777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2</w:t>
            </w:r>
          </w:p>
        </w:tc>
        <w:tc>
          <w:tcPr>
            <w:tcW w:w="1710" w:type="dxa"/>
            <w:shd w:val="clear" w:color="auto" w:fill="E7E6E6" w:themeFill="background2"/>
          </w:tcPr>
          <w:p w14:paraId="21BE9C1E" w14:textId="77777777" w:rsidR="00614B6D" w:rsidRPr="00223674" w:rsidRDefault="00614B6D" w:rsidP="007368CD">
            <w:pPr>
              <w:rPr>
                <w:rFonts w:ascii="Cambria" w:hAnsi="Cambria" w:cs="Arial"/>
              </w:rPr>
            </w:pPr>
            <w:r w:rsidRPr="00223674">
              <w:rPr>
                <w:rFonts w:ascii="Cambria" w:hAnsi="Cambria" w:cs="Arial"/>
              </w:rPr>
              <w:t>Categorical</w:t>
            </w:r>
          </w:p>
        </w:tc>
        <w:tc>
          <w:tcPr>
            <w:tcW w:w="6721" w:type="dxa"/>
            <w:shd w:val="clear" w:color="auto" w:fill="E7E6E6" w:themeFill="background2"/>
          </w:tcPr>
          <w:p w14:paraId="2877F873" w14:textId="5EB1C55D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In your opinion, do people generally help others not related to them in this community?</w:t>
            </w:r>
            <w:r w:rsidRPr="00223674">
              <w:rPr>
                <w:rFonts w:ascii="Cambria" w:hAnsi="Cambria" w:cs="Arial"/>
                <w:lang w:val="en-US"/>
              </w:rPr>
              <w:br/>
              <w:t xml:space="preserve">(this is common for people in our neighbourhood; some adults would do this in our neighbourhood; infrequently, but it may happen; this would not occur in our </w:t>
            </w:r>
            <w:proofErr w:type="gramStart"/>
            <w:r w:rsidRPr="00223674">
              <w:rPr>
                <w:rFonts w:ascii="Cambria" w:hAnsi="Cambria" w:cs="Arial"/>
                <w:lang w:val="en-US"/>
              </w:rPr>
              <w:t>neighbourhood)</w:t>
            </w:r>
            <w:r w:rsidR="007213A9" w:rsidRPr="00223674">
              <w:rPr>
                <w:rFonts w:ascii="Cambria" w:hAnsi="Cambria" w:cs="Calibri"/>
              </w:rPr>
              <w:t>*</w:t>
            </w:r>
            <w:proofErr w:type="gramEnd"/>
          </w:p>
        </w:tc>
      </w:tr>
      <w:tr w:rsidR="00614B6D" w:rsidRPr="00FD6034" w14:paraId="4BE64752" w14:textId="77777777" w:rsidTr="007368CD">
        <w:tc>
          <w:tcPr>
            <w:tcW w:w="1260" w:type="dxa"/>
            <w:shd w:val="clear" w:color="auto" w:fill="auto"/>
          </w:tcPr>
          <w:p w14:paraId="4C76F833" w14:textId="77777777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2</w:t>
            </w:r>
          </w:p>
        </w:tc>
        <w:tc>
          <w:tcPr>
            <w:tcW w:w="1710" w:type="dxa"/>
            <w:shd w:val="clear" w:color="auto" w:fill="auto"/>
          </w:tcPr>
          <w:p w14:paraId="0B1C9A0B" w14:textId="77777777" w:rsidR="00614B6D" w:rsidRPr="00223674" w:rsidRDefault="00614B6D" w:rsidP="007368CD">
            <w:pPr>
              <w:rPr>
                <w:rFonts w:ascii="Cambria" w:hAnsi="Cambria" w:cs="Arial"/>
              </w:rPr>
            </w:pPr>
            <w:r w:rsidRPr="00223674">
              <w:rPr>
                <w:rFonts w:ascii="Cambria" w:hAnsi="Cambria" w:cs="Arial"/>
              </w:rPr>
              <w:t>Binary</w:t>
            </w:r>
          </w:p>
        </w:tc>
        <w:tc>
          <w:tcPr>
            <w:tcW w:w="6721" w:type="dxa"/>
            <w:shd w:val="clear" w:color="auto" w:fill="auto"/>
          </w:tcPr>
          <w:p w14:paraId="634E3F7B" w14:textId="64ED61E4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 xml:space="preserve">Do you have access to the internet at </w:t>
            </w:r>
            <w:proofErr w:type="gramStart"/>
            <w:r w:rsidRPr="00223674">
              <w:rPr>
                <w:rFonts w:ascii="Cambria" w:hAnsi="Cambria" w:cs="Arial"/>
                <w:lang w:val="en-US"/>
              </w:rPr>
              <w:t>home?</w:t>
            </w:r>
            <w:r w:rsidR="007213A9" w:rsidRPr="00223674">
              <w:rPr>
                <w:rFonts w:ascii="Cambria" w:hAnsi="Cambria" w:cs="Calibri"/>
              </w:rPr>
              <w:t>*</w:t>
            </w:r>
            <w:proofErr w:type="gramEnd"/>
          </w:p>
        </w:tc>
      </w:tr>
      <w:tr w:rsidR="00614B6D" w:rsidRPr="00FD6034" w14:paraId="1198DEFF" w14:textId="77777777" w:rsidTr="007368CD">
        <w:tc>
          <w:tcPr>
            <w:tcW w:w="126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C4AF55F" w14:textId="77777777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>EPOCH 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2B41C85" w14:textId="77777777" w:rsidR="00614B6D" w:rsidRPr="00223674" w:rsidRDefault="00614B6D" w:rsidP="007368CD">
            <w:pPr>
              <w:rPr>
                <w:rFonts w:ascii="Cambria" w:hAnsi="Cambria" w:cs="Arial"/>
              </w:rPr>
            </w:pPr>
            <w:r w:rsidRPr="00223674">
              <w:rPr>
                <w:rFonts w:ascii="Cambria" w:hAnsi="Cambria" w:cs="Arial"/>
              </w:rPr>
              <w:t>Binary</w:t>
            </w:r>
          </w:p>
        </w:tc>
        <w:tc>
          <w:tcPr>
            <w:tcW w:w="672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2B70072" w14:textId="01D15142" w:rsidR="00614B6D" w:rsidRPr="00223674" w:rsidRDefault="00614B6D" w:rsidP="007368CD">
            <w:pPr>
              <w:rPr>
                <w:rFonts w:ascii="Cambria" w:hAnsi="Cambria" w:cs="Arial"/>
                <w:lang w:val="en-US"/>
              </w:rPr>
            </w:pPr>
            <w:r w:rsidRPr="00223674">
              <w:rPr>
                <w:rFonts w:ascii="Cambria" w:hAnsi="Cambria" w:cs="Arial"/>
                <w:lang w:val="en-US"/>
              </w:rPr>
              <w:t xml:space="preserve">Do you have access to the internet in the community for </w:t>
            </w:r>
            <w:proofErr w:type="gramStart"/>
            <w:r w:rsidRPr="00223674">
              <w:rPr>
                <w:rFonts w:ascii="Cambria" w:hAnsi="Cambria" w:cs="Arial"/>
                <w:lang w:val="en-US"/>
              </w:rPr>
              <w:t>free?</w:t>
            </w:r>
            <w:r w:rsidR="007213A9" w:rsidRPr="00223674">
              <w:rPr>
                <w:rFonts w:ascii="Cambria" w:hAnsi="Cambria" w:cs="Calibri"/>
              </w:rPr>
              <w:t>*</w:t>
            </w:r>
            <w:proofErr w:type="gramEnd"/>
          </w:p>
        </w:tc>
      </w:tr>
    </w:tbl>
    <w:p w14:paraId="3597D651" w14:textId="429A4418" w:rsidR="004B2CAF" w:rsidRPr="00614B6D" w:rsidRDefault="007213A9" w:rsidP="00614B6D">
      <w:pPr>
        <w:spacing w:line="240" w:lineRule="auto"/>
        <w:rPr>
          <w:rFonts w:ascii="Cambria" w:hAnsi="Cambria" w:cs="Calibri"/>
          <w:bCs/>
        </w:rPr>
      </w:pPr>
      <w:r>
        <w:rPr>
          <w:rFonts w:ascii="Cambria" w:hAnsi="Cambria" w:cs="Calibri"/>
          <w:bCs/>
        </w:rPr>
        <w:t>*Indicator included on initial list determined through consensus</w:t>
      </w:r>
    </w:p>
    <w:sectPr w:rsidR="004B2CAF" w:rsidRPr="00614B6D" w:rsidSect="00614B6D"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894" w:h="16819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9D714" w14:textId="77777777" w:rsidR="00F32757" w:rsidRDefault="00F32757" w:rsidP="006A62E6">
      <w:pPr>
        <w:spacing w:after="0" w:line="240" w:lineRule="auto"/>
      </w:pPr>
      <w:r>
        <w:separator/>
      </w:r>
    </w:p>
  </w:endnote>
  <w:endnote w:type="continuationSeparator" w:id="0">
    <w:p w14:paraId="6CCD36C3" w14:textId="77777777" w:rsidR="00F32757" w:rsidRDefault="00F32757" w:rsidP="006A62E6">
      <w:pPr>
        <w:spacing w:after="0" w:line="240" w:lineRule="auto"/>
      </w:pPr>
      <w:r>
        <w:continuationSeparator/>
      </w:r>
    </w:p>
  </w:endnote>
  <w:endnote w:type="continuationNotice" w:id="1">
    <w:p w14:paraId="718304A9" w14:textId="77777777" w:rsidR="00F32757" w:rsidRDefault="00F3275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20102010804080708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335976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146C40" w14:textId="77777777" w:rsidR="00614B6D" w:rsidRDefault="00614B6D" w:rsidP="00C073F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89AD3E" w14:textId="77777777" w:rsidR="00614B6D" w:rsidRDefault="00614B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6D42B7" w14:textId="4283B759" w:rsidR="00614B6D" w:rsidRPr="00DC62A8" w:rsidRDefault="00614B6D" w:rsidP="00C073F3">
    <w:pPr>
      <w:pStyle w:val="Footer"/>
      <w:framePr w:wrap="none" w:vAnchor="text" w:hAnchor="margin" w:xAlign="center" w:y="1"/>
      <w:rPr>
        <w:rStyle w:val="PageNumber"/>
        <w:rFonts w:ascii="Cambria" w:hAnsi="Cambria"/>
      </w:rPr>
    </w:pPr>
  </w:p>
  <w:p w14:paraId="5EA53574" w14:textId="77777777" w:rsidR="00614B6D" w:rsidRDefault="00614B6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44EA25" w14:textId="77777777" w:rsidR="00614B6D" w:rsidRDefault="00614B6D" w:rsidP="00C073F3">
    <w:pPr>
      <w:pStyle w:val="Footer"/>
      <w:framePr w:wrap="none" w:vAnchor="text" w:hAnchor="margin" w:xAlign="center" w:y="1"/>
      <w:rPr>
        <w:rStyle w:val="PageNumber"/>
      </w:rPr>
    </w:pPr>
  </w:p>
  <w:p w14:paraId="62D74BC8" w14:textId="77777777" w:rsidR="00614B6D" w:rsidRDefault="00614B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469A5" w14:textId="77777777" w:rsidR="00F32757" w:rsidRDefault="00F32757" w:rsidP="006A62E6">
      <w:pPr>
        <w:spacing w:after="0" w:line="240" w:lineRule="auto"/>
      </w:pPr>
      <w:r>
        <w:separator/>
      </w:r>
    </w:p>
  </w:footnote>
  <w:footnote w:type="continuationSeparator" w:id="0">
    <w:p w14:paraId="02A2AC9F" w14:textId="77777777" w:rsidR="00F32757" w:rsidRDefault="00F32757" w:rsidP="006A62E6">
      <w:pPr>
        <w:spacing w:after="0" w:line="240" w:lineRule="auto"/>
      </w:pPr>
      <w:r>
        <w:continuationSeparator/>
      </w:r>
    </w:p>
  </w:footnote>
  <w:footnote w:type="continuationNotice" w:id="1">
    <w:p w14:paraId="647B716A" w14:textId="77777777" w:rsidR="00F32757" w:rsidRDefault="00F3275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87486C" w14:textId="77777777" w:rsidR="00614B6D" w:rsidRDefault="00614B6D">
    <w:pPr>
      <w:pStyle w:val="Header"/>
    </w:pPr>
    <w:r w:rsidRPr="003164C7">
      <w:rPr>
        <w:rFonts w:ascii="Cambria" w:hAnsi="Cambria" w:cs="Arial"/>
        <w:sz w:val="24"/>
        <w:szCs w:val="24"/>
      </w:rPr>
      <w:t xml:space="preserve">Developing indicators of age-friendly neighbourhood environments </w:t>
    </w:r>
    <w:r>
      <w:rPr>
        <w:rFonts w:ascii="Cambria" w:hAnsi="Cambria" w:cs="Arial"/>
        <w:sz w:val="24"/>
        <w:szCs w:val="24"/>
      </w:rPr>
      <w:t>for</w:t>
    </w:r>
    <w:r w:rsidRPr="003164C7">
      <w:rPr>
        <w:rFonts w:ascii="Cambria" w:hAnsi="Cambria" w:cs="Arial"/>
        <w:sz w:val="24"/>
        <w:szCs w:val="24"/>
      </w:rPr>
      <w:t xml:space="preserve"> urban</w:t>
    </w:r>
    <w:r>
      <w:rPr>
        <w:rFonts w:ascii="Cambria" w:hAnsi="Cambria" w:cs="Arial"/>
        <w:sz w:val="24"/>
        <w:szCs w:val="24"/>
      </w:rPr>
      <w:t xml:space="preserve"> and </w:t>
    </w:r>
    <w:r w:rsidRPr="003164C7">
      <w:rPr>
        <w:rFonts w:ascii="Cambria" w:hAnsi="Cambria" w:cs="Arial"/>
        <w:sz w:val="24"/>
        <w:szCs w:val="24"/>
      </w:rPr>
      <w:t xml:space="preserve">rural </w:t>
    </w:r>
    <w:r>
      <w:rPr>
        <w:rFonts w:ascii="Cambria" w:hAnsi="Cambria" w:cs="Arial"/>
        <w:sz w:val="24"/>
        <w:szCs w:val="24"/>
      </w:rPr>
      <w:t>communities</w:t>
    </w:r>
    <w:r w:rsidRPr="003164C7">
      <w:rPr>
        <w:rFonts w:ascii="Cambria" w:hAnsi="Cambria" w:cs="Arial"/>
        <w:sz w:val="24"/>
        <w:szCs w:val="24"/>
      </w:rPr>
      <w:t xml:space="preserve"> </w:t>
    </w:r>
    <w:r>
      <w:rPr>
        <w:rFonts w:ascii="Cambria" w:hAnsi="Cambria" w:cs="Arial"/>
        <w:sz w:val="24"/>
        <w:szCs w:val="24"/>
      </w:rPr>
      <w:t>across 20 low-, middle- and high-income countri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5C9D1C" w14:textId="77777777" w:rsidR="00614B6D" w:rsidRPr="0045776D" w:rsidRDefault="00614B6D" w:rsidP="0045776D">
    <w:pPr>
      <w:pStyle w:val="Header"/>
    </w:pPr>
    <w:r w:rsidRPr="003164C7">
      <w:rPr>
        <w:rFonts w:ascii="Cambria" w:hAnsi="Cambria" w:cs="Arial"/>
        <w:sz w:val="24"/>
        <w:szCs w:val="24"/>
      </w:rPr>
      <w:t xml:space="preserve">Developing indicators of age-friendly neighbourhood environments </w:t>
    </w:r>
    <w:r>
      <w:rPr>
        <w:rFonts w:ascii="Cambria" w:hAnsi="Cambria" w:cs="Arial"/>
        <w:sz w:val="24"/>
        <w:szCs w:val="24"/>
      </w:rPr>
      <w:t>for</w:t>
    </w:r>
    <w:r w:rsidRPr="003164C7">
      <w:rPr>
        <w:rFonts w:ascii="Cambria" w:hAnsi="Cambria" w:cs="Arial"/>
        <w:sz w:val="24"/>
        <w:szCs w:val="24"/>
      </w:rPr>
      <w:t xml:space="preserve"> urban-rural and socioeconomic gradients </w:t>
    </w:r>
    <w:r>
      <w:rPr>
        <w:rFonts w:ascii="Cambria" w:hAnsi="Cambria" w:cs="Arial"/>
        <w:sz w:val="24"/>
        <w:szCs w:val="24"/>
      </w:rPr>
      <w:t>across low-, middle- and high-income countri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A0A56"/>
    <w:multiLevelType w:val="hybridMultilevel"/>
    <w:tmpl w:val="48E6FBC8"/>
    <w:lvl w:ilvl="0" w:tplc="37A889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415264"/>
    <w:multiLevelType w:val="multilevel"/>
    <w:tmpl w:val="2B5CCA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E538EC"/>
    <w:multiLevelType w:val="hybridMultilevel"/>
    <w:tmpl w:val="B1FCBD48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287B33FC"/>
    <w:multiLevelType w:val="multilevel"/>
    <w:tmpl w:val="06345F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E6B7C87"/>
    <w:multiLevelType w:val="hybridMultilevel"/>
    <w:tmpl w:val="C0DC67AA"/>
    <w:lvl w:ilvl="0" w:tplc="D690D868">
      <w:start w:val="3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5217D85"/>
    <w:multiLevelType w:val="hybridMultilevel"/>
    <w:tmpl w:val="F854376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C1710FC"/>
    <w:multiLevelType w:val="hybridMultilevel"/>
    <w:tmpl w:val="A552A30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54693E"/>
    <w:multiLevelType w:val="hybridMultilevel"/>
    <w:tmpl w:val="66B4A1AA"/>
    <w:lvl w:ilvl="0" w:tplc="1D28F4F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AD7F01"/>
    <w:multiLevelType w:val="hybridMultilevel"/>
    <w:tmpl w:val="B4F25A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D673AB0"/>
    <w:multiLevelType w:val="hybridMultilevel"/>
    <w:tmpl w:val="D390F836"/>
    <w:lvl w:ilvl="0" w:tplc="5F1C222C">
      <w:start w:val="1"/>
      <w:numFmt w:val="decimal"/>
      <w:lvlText w:val="(%1)"/>
      <w:lvlJc w:val="left"/>
      <w:pPr>
        <w:ind w:left="1110" w:hanging="39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F71A37EA">
      <w:numFmt w:val="bullet"/>
      <w:lvlText w:val="-"/>
      <w:lvlJc w:val="left"/>
      <w:pPr>
        <w:ind w:left="2700" w:hanging="360"/>
      </w:pPr>
      <w:rPr>
        <w:rFonts w:ascii="Times New Roman" w:eastAsiaTheme="minorHAnsi" w:hAnsi="Times New Roman" w:cs="Times New Roman" w:hint="default"/>
      </w:r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1E15BB4"/>
    <w:multiLevelType w:val="hybridMultilevel"/>
    <w:tmpl w:val="4BE4E7E4"/>
    <w:lvl w:ilvl="0" w:tplc="DFEAAD7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BB657C"/>
    <w:multiLevelType w:val="hybridMultilevel"/>
    <w:tmpl w:val="DF84646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4850206"/>
    <w:multiLevelType w:val="hybridMultilevel"/>
    <w:tmpl w:val="DB025A46"/>
    <w:lvl w:ilvl="0" w:tplc="8CBA311A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i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F8512C"/>
    <w:multiLevelType w:val="hybridMultilevel"/>
    <w:tmpl w:val="86F4BFC2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3"/>
  </w:num>
  <w:num w:numId="3">
    <w:abstractNumId w:val="12"/>
  </w:num>
  <w:num w:numId="4">
    <w:abstractNumId w:val="10"/>
  </w:num>
  <w:num w:numId="5">
    <w:abstractNumId w:val="9"/>
  </w:num>
  <w:num w:numId="6">
    <w:abstractNumId w:val="2"/>
  </w:num>
  <w:num w:numId="7">
    <w:abstractNumId w:val="4"/>
  </w:num>
  <w:num w:numId="8">
    <w:abstractNumId w:val="11"/>
  </w:num>
  <w:num w:numId="9">
    <w:abstractNumId w:val="7"/>
  </w:num>
  <w:num w:numId="10">
    <w:abstractNumId w:val="8"/>
  </w:num>
  <w:num w:numId="11">
    <w:abstractNumId w:val="6"/>
  </w:num>
  <w:num w:numId="12">
    <w:abstractNumId w:val="1"/>
  </w:num>
  <w:num w:numId="13">
    <w:abstractNumId w:val="3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CA" w:vendorID="64" w:dllVersion="4096" w:nlCheck="1" w:checkStyle="0"/>
  <w:activeWritingStyle w:appName="MSWord" w:lang="it-IT" w:vendorID="64" w:dllVersion="4096" w:nlCheck="1" w:checkStyle="0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it-IT" w:vendorID="64" w:dllVersion="0" w:nlCheck="1" w:checkStyle="0"/>
  <w:activeWritingStyle w:appName="MSWord" w:lang="nl-NL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A57"/>
    <w:rsid w:val="0000250B"/>
    <w:rsid w:val="00002F2B"/>
    <w:rsid w:val="00006CDF"/>
    <w:rsid w:val="00006D04"/>
    <w:rsid w:val="000073D3"/>
    <w:rsid w:val="00011B9A"/>
    <w:rsid w:val="00012876"/>
    <w:rsid w:val="00012DB6"/>
    <w:rsid w:val="0001402B"/>
    <w:rsid w:val="00014F23"/>
    <w:rsid w:val="00015BED"/>
    <w:rsid w:val="00015C55"/>
    <w:rsid w:val="00015D31"/>
    <w:rsid w:val="000173F9"/>
    <w:rsid w:val="0001768B"/>
    <w:rsid w:val="00021A01"/>
    <w:rsid w:val="00021C43"/>
    <w:rsid w:val="00022512"/>
    <w:rsid w:val="00023167"/>
    <w:rsid w:val="00023294"/>
    <w:rsid w:val="00024A0E"/>
    <w:rsid w:val="00024C6C"/>
    <w:rsid w:val="0002766B"/>
    <w:rsid w:val="00032A93"/>
    <w:rsid w:val="00033F98"/>
    <w:rsid w:val="00034E49"/>
    <w:rsid w:val="00034ECF"/>
    <w:rsid w:val="00037E41"/>
    <w:rsid w:val="00040DDE"/>
    <w:rsid w:val="0004189A"/>
    <w:rsid w:val="000427F4"/>
    <w:rsid w:val="0004290F"/>
    <w:rsid w:val="000430C4"/>
    <w:rsid w:val="00044E83"/>
    <w:rsid w:val="00044F83"/>
    <w:rsid w:val="00045651"/>
    <w:rsid w:val="00046A20"/>
    <w:rsid w:val="0004700F"/>
    <w:rsid w:val="00047E93"/>
    <w:rsid w:val="00051A46"/>
    <w:rsid w:val="00051F3D"/>
    <w:rsid w:val="00052557"/>
    <w:rsid w:val="00052D6E"/>
    <w:rsid w:val="000533E0"/>
    <w:rsid w:val="000547CD"/>
    <w:rsid w:val="0005508B"/>
    <w:rsid w:val="0005547A"/>
    <w:rsid w:val="00056301"/>
    <w:rsid w:val="00060AB6"/>
    <w:rsid w:val="00060E7C"/>
    <w:rsid w:val="00061C38"/>
    <w:rsid w:val="00062CC4"/>
    <w:rsid w:val="000638BF"/>
    <w:rsid w:val="00063F35"/>
    <w:rsid w:val="00065B4E"/>
    <w:rsid w:val="00065F49"/>
    <w:rsid w:val="00066401"/>
    <w:rsid w:val="00070AE4"/>
    <w:rsid w:val="00071DEA"/>
    <w:rsid w:val="00076604"/>
    <w:rsid w:val="00077230"/>
    <w:rsid w:val="0008135A"/>
    <w:rsid w:val="000819B7"/>
    <w:rsid w:val="00083CAD"/>
    <w:rsid w:val="00083D23"/>
    <w:rsid w:val="00084AC5"/>
    <w:rsid w:val="000911B0"/>
    <w:rsid w:val="000915CC"/>
    <w:rsid w:val="000917D8"/>
    <w:rsid w:val="000954BF"/>
    <w:rsid w:val="00095CC9"/>
    <w:rsid w:val="00096199"/>
    <w:rsid w:val="00097766"/>
    <w:rsid w:val="000A1D33"/>
    <w:rsid w:val="000A3D9E"/>
    <w:rsid w:val="000A4012"/>
    <w:rsid w:val="000A4880"/>
    <w:rsid w:val="000B0BB6"/>
    <w:rsid w:val="000B223C"/>
    <w:rsid w:val="000B431E"/>
    <w:rsid w:val="000C1C94"/>
    <w:rsid w:val="000C2AA2"/>
    <w:rsid w:val="000C4B33"/>
    <w:rsid w:val="000C6038"/>
    <w:rsid w:val="000C66AE"/>
    <w:rsid w:val="000D009E"/>
    <w:rsid w:val="000D06DE"/>
    <w:rsid w:val="000D167F"/>
    <w:rsid w:val="000D24EF"/>
    <w:rsid w:val="000D2EAB"/>
    <w:rsid w:val="000D41EB"/>
    <w:rsid w:val="000D437A"/>
    <w:rsid w:val="000D723C"/>
    <w:rsid w:val="000D7BEE"/>
    <w:rsid w:val="000E1724"/>
    <w:rsid w:val="000E2DE1"/>
    <w:rsid w:val="000E401F"/>
    <w:rsid w:val="000F09D5"/>
    <w:rsid w:val="000F22D7"/>
    <w:rsid w:val="000F2E8C"/>
    <w:rsid w:val="000F354B"/>
    <w:rsid w:val="000F5E5B"/>
    <w:rsid w:val="000F6391"/>
    <w:rsid w:val="000F70B0"/>
    <w:rsid w:val="00101C40"/>
    <w:rsid w:val="00103B5F"/>
    <w:rsid w:val="001042C3"/>
    <w:rsid w:val="001056C1"/>
    <w:rsid w:val="00105C21"/>
    <w:rsid w:val="00105CCA"/>
    <w:rsid w:val="001061EB"/>
    <w:rsid w:val="00107233"/>
    <w:rsid w:val="00107C20"/>
    <w:rsid w:val="0011089A"/>
    <w:rsid w:val="00110C14"/>
    <w:rsid w:val="00111A44"/>
    <w:rsid w:val="00112DFE"/>
    <w:rsid w:val="00112F71"/>
    <w:rsid w:val="001142BA"/>
    <w:rsid w:val="0011520D"/>
    <w:rsid w:val="00116398"/>
    <w:rsid w:val="00121AF6"/>
    <w:rsid w:val="00122E83"/>
    <w:rsid w:val="00123607"/>
    <w:rsid w:val="00123F01"/>
    <w:rsid w:val="00124A32"/>
    <w:rsid w:val="00124CD3"/>
    <w:rsid w:val="00125AA2"/>
    <w:rsid w:val="00127049"/>
    <w:rsid w:val="00127068"/>
    <w:rsid w:val="00133024"/>
    <w:rsid w:val="001360FB"/>
    <w:rsid w:val="00136183"/>
    <w:rsid w:val="00137C6A"/>
    <w:rsid w:val="00137D14"/>
    <w:rsid w:val="00137D92"/>
    <w:rsid w:val="00141424"/>
    <w:rsid w:val="001415B7"/>
    <w:rsid w:val="00143268"/>
    <w:rsid w:val="001449C0"/>
    <w:rsid w:val="00145A88"/>
    <w:rsid w:val="001461EB"/>
    <w:rsid w:val="00147418"/>
    <w:rsid w:val="00147C1A"/>
    <w:rsid w:val="00150272"/>
    <w:rsid w:val="00152360"/>
    <w:rsid w:val="00152758"/>
    <w:rsid w:val="00154877"/>
    <w:rsid w:val="001568AF"/>
    <w:rsid w:val="00156EF0"/>
    <w:rsid w:val="0016150F"/>
    <w:rsid w:val="001622AE"/>
    <w:rsid w:val="001628FA"/>
    <w:rsid w:val="00162F94"/>
    <w:rsid w:val="00165A54"/>
    <w:rsid w:val="00165D41"/>
    <w:rsid w:val="00167974"/>
    <w:rsid w:val="00167981"/>
    <w:rsid w:val="00167AAB"/>
    <w:rsid w:val="001708ED"/>
    <w:rsid w:val="00171805"/>
    <w:rsid w:val="0017275F"/>
    <w:rsid w:val="00172E9C"/>
    <w:rsid w:val="00173341"/>
    <w:rsid w:val="00173711"/>
    <w:rsid w:val="00173D46"/>
    <w:rsid w:val="00176F80"/>
    <w:rsid w:val="00177088"/>
    <w:rsid w:val="00180851"/>
    <w:rsid w:val="00180BC1"/>
    <w:rsid w:val="001832CB"/>
    <w:rsid w:val="001840BE"/>
    <w:rsid w:val="00184AC4"/>
    <w:rsid w:val="00184BEF"/>
    <w:rsid w:val="00185B5C"/>
    <w:rsid w:val="0018634B"/>
    <w:rsid w:val="00186657"/>
    <w:rsid w:val="00186AB1"/>
    <w:rsid w:val="001954E2"/>
    <w:rsid w:val="001956F4"/>
    <w:rsid w:val="001964D4"/>
    <w:rsid w:val="00197186"/>
    <w:rsid w:val="001A090E"/>
    <w:rsid w:val="001A1E9A"/>
    <w:rsid w:val="001A6880"/>
    <w:rsid w:val="001A6DE1"/>
    <w:rsid w:val="001B0377"/>
    <w:rsid w:val="001B0AAB"/>
    <w:rsid w:val="001B1581"/>
    <w:rsid w:val="001B4364"/>
    <w:rsid w:val="001B4BC3"/>
    <w:rsid w:val="001B4FF8"/>
    <w:rsid w:val="001B5DD8"/>
    <w:rsid w:val="001B60A1"/>
    <w:rsid w:val="001B6A9F"/>
    <w:rsid w:val="001B6C66"/>
    <w:rsid w:val="001B6E15"/>
    <w:rsid w:val="001C0213"/>
    <w:rsid w:val="001C0597"/>
    <w:rsid w:val="001C0925"/>
    <w:rsid w:val="001C27EC"/>
    <w:rsid w:val="001C29FA"/>
    <w:rsid w:val="001C3776"/>
    <w:rsid w:val="001C52A5"/>
    <w:rsid w:val="001C5E52"/>
    <w:rsid w:val="001C6075"/>
    <w:rsid w:val="001C6581"/>
    <w:rsid w:val="001C78EC"/>
    <w:rsid w:val="001D0447"/>
    <w:rsid w:val="001D063C"/>
    <w:rsid w:val="001D0C37"/>
    <w:rsid w:val="001D1178"/>
    <w:rsid w:val="001D3FB4"/>
    <w:rsid w:val="001D47CE"/>
    <w:rsid w:val="001D4A82"/>
    <w:rsid w:val="001D58C2"/>
    <w:rsid w:val="001D6B74"/>
    <w:rsid w:val="001D6E11"/>
    <w:rsid w:val="001D79AA"/>
    <w:rsid w:val="001E0DE4"/>
    <w:rsid w:val="001E0F78"/>
    <w:rsid w:val="001E1CAB"/>
    <w:rsid w:val="001E2874"/>
    <w:rsid w:val="001E566E"/>
    <w:rsid w:val="001E6CB4"/>
    <w:rsid w:val="001E6CFC"/>
    <w:rsid w:val="001F0658"/>
    <w:rsid w:val="001F50D5"/>
    <w:rsid w:val="001F50E0"/>
    <w:rsid w:val="002000C2"/>
    <w:rsid w:val="00201111"/>
    <w:rsid w:val="00202858"/>
    <w:rsid w:val="00206B69"/>
    <w:rsid w:val="00210243"/>
    <w:rsid w:val="002108D5"/>
    <w:rsid w:val="0021125F"/>
    <w:rsid w:val="0021187B"/>
    <w:rsid w:val="00212232"/>
    <w:rsid w:val="002148BD"/>
    <w:rsid w:val="0021670D"/>
    <w:rsid w:val="00216AA5"/>
    <w:rsid w:val="00217EFE"/>
    <w:rsid w:val="002206F8"/>
    <w:rsid w:val="00221F6F"/>
    <w:rsid w:val="00221FCD"/>
    <w:rsid w:val="0022213E"/>
    <w:rsid w:val="00222E37"/>
    <w:rsid w:val="00223674"/>
    <w:rsid w:val="00224192"/>
    <w:rsid w:val="00224616"/>
    <w:rsid w:val="00224691"/>
    <w:rsid w:val="00225C55"/>
    <w:rsid w:val="00230E72"/>
    <w:rsid w:val="00232326"/>
    <w:rsid w:val="0023235B"/>
    <w:rsid w:val="0023307D"/>
    <w:rsid w:val="002337A6"/>
    <w:rsid w:val="00233A94"/>
    <w:rsid w:val="00233D31"/>
    <w:rsid w:val="002342B1"/>
    <w:rsid w:val="00236130"/>
    <w:rsid w:val="00241B17"/>
    <w:rsid w:val="0024292D"/>
    <w:rsid w:val="00242ED6"/>
    <w:rsid w:val="0024560D"/>
    <w:rsid w:val="00247828"/>
    <w:rsid w:val="002501BC"/>
    <w:rsid w:val="00250B05"/>
    <w:rsid w:val="00254865"/>
    <w:rsid w:val="00256148"/>
    <w:rsid w:val="00256320"/>
    <w:rsid w:val="00256861"/>
    <w:rsid w:val="00256BE9"/>
    <w:rsid w:val="00256C70"/>
    <w:rsid w:val="002571FB"/>
    <w:rsid w:val="002606D7"/>
    <w:rsid w:val="00263757"/>
    <w:rsid w:val="0027172B"/>
    <w:rsid w:val="002718DA"/>
    <w:rsid w:val="00271A2D"/>
    <w:rsid w:val="00273184"/>
    <w:rsid w:val="002742F8"/>
    <w:rsid w:val="0027620C"/>
    <w:rsid w:val="002771AF"/>
    <w:rsid w:val="002774D3"/>
    <w:rsid w:val="00277FF6"/>
    <w:rsid w:val="002801C3"/>
    <w:rsid w:val="0028081A"/>
    <w:rsid w:val="00280B05"/>
    <w:rsid w:val="0028188A"/>
    <w:rsid w:val="00282301"/>
    <w:rsid w:val="00282B0A"/>
    <w:rsid w:val="00283B18"/>
    <w:rsid w:val="00285E43"/>
    <w:rsid w:val="00290840"/>
    <w:rsid w:val="00292F82"/>
    <w:rsid w:val="00295307"/>
    <w:rsid w:val="00297310"/>
    <w:rsid w:val="00297DED"/>
    <w:rsid w:val="002A19B9"/>
    <w:rsid w:val="002A46B2"/>
    <w:rsid w:val="002A59F8"/>
    <w:rsid w:val="002A72E1"/>
    <w:rsid w:val="002A765D"/>
    <w:rsid w:val="002B0FD3"/>
    <w:rsid w:val="002B293D"/>
    <w:rsid w:val="002B53A7"/>
    <w:rsid w:val="002C12CB"/>
    <w:rsid w:val="002C174F"/>
    <w:rsid w:val="002C329C"/>
    <w:rsid w:val="002C492C"/>
    <w:rsid w:val="002C56C2"/>
    <w:rsid w:val="002C6DE9"/>
    <w:rsid w:val="002D0363"/>
    <w:rsid w:val="002D0614"/>
    <w:rsid w:val="002D0D96"/>
    <w:rsid w:val="002D24CC"/>
    <w:rsid w:val="002D45A6"/>
    <w:rsid w:val="002D46E4"/>
    <w:rsid w:val="002D5D31"/>
    <w:rsid w:val="002D63B1"/>
    <w:rsid w:val="002D7FF6"/>
    <w:rsid w:val="002E0969"/>
    <w:rsid w:val="002E1048"/>
    <w:rsid w:val="002E1F2D"/>
    <w:rsid w:val="002E2278"/>
    <w:rsid w:val="002E30DE"/>
    <w:rsid w:val="002E4BE3"/>
    <w:rsid w:val="002E5F09"/>
    <w:rsid w:val="002E606F"/>
    <w:rsid w:val="002F0227"/>
    <w:rsid w:val="002F1861"/>
    <w:rsid w:val="002F21D4"/>
    <w:rsid w:val="002F306F"/>
    <w:rsid w:val="003028E4"/>
    <w:rsid w:val="003028FE"/>
    <w:rsid w:val="003060CE"/>
    <w:rsid w:val="003071C1"/>
    <w:rsid w:val="00307808"/>
    <w:rsid w:val="003079FA"/>
    <w:rsid w:val="00312096"/>
    <w:rsid w:val="003134EB"/>
    <w:rsid w:val="00315361"/>
    <w:rsid w:val="003164C7"/>
    <w:rsid w:val="00316AD8"/>
    <w:rsid w:val="00316D14"/>
    <w:rsid w:val="003177BE"/>
    <w:rsid w:val="00321FBF"/>
    <w:rsid w:val="003242AC"/>
    <w:rsid w:val="00330041"/>
    <w:rsid w:val="003304D5"/>
    <w:rsid w:val="00332C8B"/>
    <w:rsid w:val="00333469"/>
    <w:rsid w:val="00333605"/>
    <w:rsid w:val="00334296"/>
    <w:rsid w:val="00335BBE"/>
    <w:rsid w:val="00335F7A"/>
    <w:rsid w:val="00340A68"/>
    <w:rsid w:val="00341BFF"/>
    <w:rsid w:val="00345777"/>
    <w:rsid w:val="00346B64"/>
    <w:rsid w:val="00347020"/>
    <w:rsid w:val="00351022"/>
    <w:rsid w:val="003510C0"/>
    <w:rsid w:val="00351D59"/>
    <w:rsid w:val="003537BC"/>
    <w:rsid w:val="00354F6A"/>
    <w:rsid w:val="003552F8"/>
    <w:rsid w:val="00356A24"/>
    <w:rsid w:val="003574BE"/>
    <w:rsid w:val="003577A5"/>
    <w:rsid w:val="00357D36"/>
    <w:rsid w:val="00360593"/>
    <w:rsid w:val="00360910"/>
    <w:rsid w:val="00362B5B"/>
    <w:rsid w:val="00365057"/>
    <w:rsid w:val="00367059"/>
    <w:rsid w:val="003673F7"/>
    <w:rsid w:val="00367B35"/>
    <w:rsid w:val="003700AD"/>
    <w:rsid w:val="00373F1D"/>
    <w:rsid w:val="0037425E"/>
    <w:rsid w:val="003746C2"/>
    <w:rsid w:val="00374EF7"/>
    <w:rsid w:val="003811CA"/>
    <w:rsid w:val="00382BE7"/>
    <w:rsid w:val="00383EFB"/>
    <w:rsid w:val="003872F0"/>
    <w:rsid w:val="00390ACA"/>
    <w:rsid w:val="0039235F"/>
    <w:rsid w:val="0039322A"/>
    <w:rsid w:val="00393546"/>
    <w:rsid w:val="00395D12"/>
    <w:rsid w:val="003969B9"/>
    <w:rsid w:val="00396AD6"/>
    <w:rsid w:val="003A01DC"/>
    <w:rsid w:val="003A20D8"/>
    <w:rsid w:val="003A30D2"/>
    <w:rsid w:val="003A3D74"/>
    <w:rsid w:val="003A5055"/>
    <w:rsid w:val="003A575B"/>
    <w:rsid w:val="003A70D0"/>
    <w:rsid w:val="003B2F5D"/>
    <w:rsid w:val="003B63E1"/>
    <w:rsid w:val="003B66CB"/>
    <w:rsid w:val="003C05A3"/>
    <w:rsid w:val="003C0DFD"/>
    <w:rsid w:val="003C2833"/>
    <w:rsid w:val="003C2A5F"/>
    <w:rsid w:val="003C5109"/>
    <w:rsid w:val="003C59E5"/>
    <w:rsid w:val="003C5CF7"/>
    <w:rsid w:val="003C6456"/>
    <w:rsid w:val="003D1344"/>
    <w:rsid w:val="003D391B"/>
    <w:rsid w:val="003D522A"/>
    <w:rsid w:val="003D6A7B"/>
    <w:rsid w:val="003D7C88"/>
    <w:rsid w:val="003D7F0E"/>
    <w:rsid w:val="003E2172"/>
    <w:rsid w:val="003E2C5B"/>
    <w:rsid w:val="003E461C"/>
    <w:rsid w:val="003E5D7B"/>
    <w:rsid w:val="003F2256"/>
    <w:rsid w:val="003F2695"/>
    <w:rsid w:val="003F5413"/>
    <w:rsid w:val="003F6EC9"/>
    <w:rsid w:val="004015D3"/>
    <w:rsid w:val="004031AE"/>
    <w:rsid w:val="00404331"/>
    <w:rsid w:val="00404919"/>
    <w:rsid w:val="00404C87"/>
    <w:rsid w:val="00404C8C"/>
    <w:rsid w:val="0040507D"/>
    <w:rsid w:val="004105AC"/>
    <w:rsid w:val="00413E28"/>
    <w:rsid w:val="00413E74"/>
    <w:rsid w:val="00414A76"/>
    <w:rsid w:val="00415B54"/>
    <w:rsid w:val="0041666A"/>
    <w:rsid w:val="00417C1D"/>
    <w:rsid w:val="00417DFF"/>
    <w:rsid w:val="004220FA"/>
    <w:rsid w:val="00422371"/>
    <w:rsid w:val="004224F9"/>
    <w:rsid w:val="00423990"/>
    <w:rsid w:val="00424341"/>
    <w:rsid w:val="004245BF"/>
    <w:rsid w:val="00424EBC"/>
    <w:rsid w:val="00426F64"/>
    <w:rsid w:val="0042742E"/>
    <w:rsid w:val="00430D2A"/>
    <w:rsid w:val="00432F47"/>
    <w:rsid w:val="00434C7B"/>
    <w:rsid w:val="00436175"/>
    <w:rsid w:val="00436FF5"/>
    <w:rsid w:val="0044405D"/>
    <w:rsid w:val="00444473"/>
    <w:rsid w:val="00444FF7"/>
    <w:rsid w:val="00445340"/>
    <w:rsid w:val="004465BF"/>
    <w:rsid w:val="00447CF1"/>
    <w:rsid w:val="004500AC"/>
    <w:rsid w:val="00451031"/>
    <w:rsid w:val="0045139C"/>
    <w:rsid w:val="00451EBF"/>
    <w:rsid w:val="00452960"/>
    <w:rsid w:val="00452E7B"/>
    <w:rsid w:val="00452F96"/>
    <w:rsid w:val="0045499A"/>
    <w:rsid w:val="00456F93"/>
    <w:rsid w:val="0045776D"/>
    <w:rsid w:val="00460496"/>
    <w:rsid w:val="00460C11"/>
    <w:rsid w:val="0046182F"/>
    <w:rsid w:val="00461A57"/>
    <w:rsid w:val="004656C0"/>
    <w:rsid w:val="00465AF6"/>
    <w:rsid w:val="004665A6"/>
    <w:rsid w:val="00466DC8"/>
    <w:rsid w:val="00467D2E"/>
    <w:rsid w:val="00470A14"/>
    <w:rsid w:val="004726A3"/>
    <w:rsid w:val="00475A03"/>
    <w:rsid w:val="004766C4"/>
    <w:rsid w:val="004805E1"/>
    <w:rsid w:val="00480F7F"/>
    <w:rsid w:val="0048240B"/>
    <w:rsid w:val="0048266B"/>
    <w:rsid w:val="00482EA0"/>
    <w:rsid w:val="00483144"/>
    <w:rsid w:val="00485124"/>
    <w:rsid w:val="0048632E"/>
    <w:rsid w:val="00486B5F"/>
    <w:rsid w:val="00486D08"/>
    <w:rsid w:val="00487C89"/>
    <w:rsid w:val="004916B3"/>
    <w:rsid w:val="004938DA"/>
    <w:rsid w:val="0049430E"/>
    <w:rsid w:val="00494A3B"/>
    <w:rsid w:val="00494BE6"/>
    <w:rsid w:val="00495185"/>
    <w:rsid w:val="004A0398"/>
    <w:rsid w:val="004A0B08"/>
    <w:rsid w:val="004A0C1A"/>
    <w:rsid w:val="004A4E8C"/>
    <w:rsid w:val="004A5DCB"/>
    <w:rsid w:val="004A7283"/>
    <w:rsid w:val="004B2CAF"/>
    <w:rsid w:val="004B38FB"/>
    <w:rsid w:val="004B4381"/>
    <w:rsid w:val="004B48FB"/>
    <w:rsid w:val="004B5535"/>
    <w:rsid w:val="004B69C3"/>
    <w:rsid w:val="004C0254"/>
    <w:rsid w:val="004C04D9"/>
    <w:rsid w:val="004C282E"/>
    <w:rsid w:val="004C3E6D"/>
    <w:rsid w:val="004C4E16"/>
    <w:rsid w:val="004C6B6B"/>
    <w:rsid w:val="004C6C28"/>
    <w:rsid w:val="004D156B"/>
    <w:rsid w:val="004D1E24"/>
    <w:rsid w:val="004D220C"/>
    <w:rsid w:val="004D28D3"/>
    <w:rsid w:val="004D4AE1"/>
    <w:rsid w:val="004D5EF9"/>
    <w:rsid w:val="004D63AD"/>
    <w:rsid w:val="004E0510"/>
    <w:rsid w:val="004E0584"/>
    <w:rsid w:val="004E2D23"/>
    <w:rsid w:val="004E4055"/>
    <w:rsid w:val="004E4342"/>
    <w:rsid w:val="004E4D85"/>
    <w:rsid w:val="004E63A8"/>
    <w:rsid w:val="004E72F7"/>
    <w:rsid w:val="004E76CA"/>
    <w:rsid w:val="004F0DAC"/>
    <w:rsid w:val="004F0EF0"/>
    <w:rsid w:val="004F1A8C"/>
    <w:rsid w:val="004F1D36"/>
    <w:rsid w:val="004F24D3"/>
    <w:rsid w:val="004F26AA"/>
    <w:rsid w:val="004F3558"/>
    <w:rsid w:val="004F4014"/>
    <w:rsid w:val="004F41A5"/>
    <w:rsid w:val="004F7386"/>
    <w:rsid w:val="004F7FDF"/>
    <w:rsid w:val="00502E6A"/>
    <w:rsid w:val="0050365B"/>
    <w:rsid w:val="00504023"/>
    <w:rsid w:val="00504C20"/>
    <w:rsid w:val="00505B93"/>
    <w:rsid w:val="005063EA"/>
    <w:rsid w:val="00506D08"/>
    <w:rsid w:val="00507472"/>
    <w:rsid w:val="005126A9"/>
    <w:rsid w:val="00513005"/>
    <w:rsid w:val="00514034"/>
    <w:rsid w:val="00514B2A"/>
    <w:rsid w:val="005152AC"/>
    <w:rsid w:val="005155D9"/>
    <w:rsid w:val="0051586B"/>
    <w:rsid w:val="00515DD3"/>
    <w:rsid w:val="00515E2E"/>
    <w:rsid w:val="00516649"/>
    <w:rsid w:val="0051686D"/>
    <w:rsid w:val="005176F6"/>
    <w:rsid w:val="00517E50"/>
    <w:rsid w:val="0052203F"/>
    <w:rsid w:val="00522AF5"/>
    <w:rsid w:val="0052332C"/>
    <w:rsid w:val="005234E2"/>
    <w:rsid w:val="00523AE9"/>
    <w:rsid w:val="00523B37"/>
    <w:rsid w:val="00523C72"/>
    <w:rsid w:val="00523E88"/>
    <w:rsid w:val="00526815"/>
    <w:rsid w:val="00531895"/>
    <w:rsid w:val="005318E4"/>
    <w:rsid w:val="005370E3"/>
    <w:rsid w:val="00537177"/>
    <w:rsid w:val="0054106A"/>
    <w:rsid w:val="005419B1"/>
    <w:rsid w:val="00541B60"/>
    <w:rsid w:val="00543663"/>
    <w:rsid w:val="00544E00"/>
    <w:rsid w:val="00546DEC"/>
    <w:rsid w:val="005501A1"/>
    <w:rsid w:val="0055265C"/>
    <w:rsid w:val="005544A6"/>
    <w:rsid w:val="00556051"/>
    <w:rsid w:val="00556ADC"/>
    <w:rsid w:val="00556E17"/>
    <w:rsid w:val="00557A2A"/>
    <w:rsid w:val="00560934"/>
    <w:rsid w:val="00561A00"/>
    <w:rsid w:val="00562B54"/>
    <w:rsid w:val="0056330D"/>
    <w:rsid w:val="00564757"/>
    <w:rsid w:val="0056476C"/>
    <w:rsid w:val="005670AA"/>
    <w:rsid w:val="00567840"/>
    <w:rsid w:val="00570539"/>
    <w:rsid w:val="0057246F"/>
    <w:rsid w:val="00574D97"/>
    <w:rsid w:val="00575213"/>
    <w:rsid w:val="00576348"/>
    <w:rsid w:val="00577A07"/>
    <w:rsid w:val="00582BEA"/>
    <w:rsid w:val="00584131"/>
    <w:rsid w:val="00585366"/>
    <w:rsid w:val="005862A7"/>
    <w:rsid w:val="00586634"/>
    <w:rsid w:val="005879F8"/>
    <w:rsid w:val="00590D55"/>
    <w:rsid w:val="005910C4"/>
    <w:rsid w:val="0059265C"/>
    <w:rsid w:val="00592A70"/>
    <w:rsid w:val="0059321E"/>
    <w:rsid w:val="00594E43"/>
    <w:rsid w:val="005964F0"/>
    <w:rsid w:val="00597AD0"/>
    <w:rsid w:val="00597E29"/>
    <w:rsid w:val="005A1345"/>
    <w:rsid w:val="005A2EBF"/>
    <w:rsid w:val="005A38A5"/>
    <w:rsid w:val="005A624E"/>
    <w:rsid w:val="005B0F30"/>
    <w:rsid w:val="005B2A97"/>
    <w:rsid w:val="005B2D81"/>
    <w:rsid w:val="005B2EF2"/>
    <w:rsid w:val="005B7867"/>
    <w:rsid w:val="005C1097"/>
    <w:rsid w:val="005C1241"/>
    <w:rsid w:val="005C162E"/>
    <w:rsid w:val="005C2192"/>
    <w:rsid w:val="005C2888"/>
    <w:rsid w:val="005C3990"/>
    <w:rsid w:val="005C556C"/>
    <w:rsid w:val="005C5B68"/>
    <w:rsid w:val="005C6C47"/>
    <w:rsid w:val="005D19D6"/>
    <w:rsid w:val="005D2EBB"/>
    <w:rsid w:val="005D3A68"/>
    <w:rsid w:val="005D5CD3"/>
    <w:rsid w:val="005D6E45"/>
    <w:rsid w:val="005E0FA8"/>
    <w:rsid w:val="005E5F3E"/>
    <w:rsid w:val="005E6505"/>
    <w:rsid w:val="005F2B20"/>
    <w:rsid w:val="005F2C4D"/>
    <w:rsid w:val="005F4459"/>
    <w:rsid w:val="005F702D"/>
    <w:rsid w:val="0060106C"/>
    <w:rsid w:val="006010E0"/>
    <w:rsid w:val="00601663"/>
    <w:rsid w:val="00602C5C"/>
    <w:rsid w:val="00603E6E"/>
    <w:rsid w:val="006040D8"/>
    <w:rsid w:val="00611256"/>
    <w:rsid w:val="00611B06"/>
    <w:rsid w:val="00612763"/>
    <w:rsid w:val="00612AD8"/>
    <w:rsid w:val="00612BC7"/>
    <w:rsid w:val="006136A8"/>
    <w:rsid w:val="00614B6D"/>
    <w:rsid w:val="00616800"/>
    <w:rsid w:val="00617090"/>
    <w:rsid w:val="00617A12"/>
    <w:rsid w:val="00620744"/>
    <w:rsid w:val="00621900"/>
    <w:rsid w:val="00622E33"/>
    <w:rsid w:val="006258DE"/>
    <w:rsid w:val="00626052"/>
    <w:rsid w:val="006315AA"/>
    <w:rsid w:val="00633A31"/>
    <w:rsid w:val="006346C0"/>
    <w:rsid w:val="00635159"/>
    <w:rsid w:val="006352D7"/>
    <w:rsid w:val="00640C89"/>
    <w:rsid w:val="0064209C"/>
    <w:rsid w:val="00642A19"/>
    <w:rsid w:val="006440CE"/>
    <w:rsid w:val="00644FD9"/>
    <w:rsid w:val="00645474"/>
    <w:rsid w:val="0064565A"/>
    <w:rsid w:val="0064716C"/>
    <w:rsid w:val="006471AC"/>
    <w:rsid w:val="00650C07"/>
    <w:rsid w:val="00654D91"/>
    <w:rsid w:val="00654DA9"/>
    <w:rsid w:val="00654F99"/>
    <w:rsid w:val="00655F6F"/>
    <w:rsid w:val="006575DE"/>
    <w:rsid w:val="00661101"/>
    <w:rsid w:val="00664929"/>
    <w:rsid w:val="00665AF6"/>
    <w:rsid w:val="00666D04"/>
    <w:rsid w:val="00667470"/>
    <w:rsid w:val="006676D2"/>
    <w:rsid w:val="00670E20"/>
    <w:rsid w:val="00672832"/>
    <w:rsid w:val="006729A5"/>
    <w:rsid w:val="0067454A"/>
    <w:rsid w:val="00674A07"/>
    <w:rsid w:val="00681E5B"/>
    <w:rsid w:val="00683307"/>
    <w:rsid w:val="00684172"/>
    <w:rsid w:val="00684E81"/>
    <w:rsid w:val="00685F71"/>
    <w:rsid w:val="00685F87"/>
    <w:rsid w:val="00687E9C"/>
    <w:rsid w:val="006904CD"/>
    <w:rsid w:val="006925A9"/>
    <w:rsid w:val="00693567"/>
    <w:rsid w:val="0069589D"/>
    <w:rsid w:val="006963A1"/>
    <w:rsid w:val="006A0116"/>
    <w:rsid w:val="006A0ACD"/>
    <w:rsid w:val="006A1426"/>
    <w:rsid w:val="006A1B76"/>
    <w:rsid w:val="006A2AC9"/>
    <w:rsid w:val="006A332F"/>
    <w:rsid w:val="006A4D3D"/>
    <w:rsid w:val="006A5BDB"/>
    <w:rsid w:val="006A62E6"/>
    <w:rsid w:val="006A765C"/>
    <w:rsid w:val="006A7762"/>
    <w:rsid w:val="006B0545"/>
    <w:rsid w:val="006B07B5"/>
    <w:rsid w:val="006B0AFC"/>
    <w:rsid w:val="006B131D"/>
    <w:rsid w:val="006B20D4"/>
    <w:rsid w:val="006B3799"/>
    <w:rsid w:val="006B3892"/>
    <w:rsid w:val="006B46CA"/>
    <w:rsid w:val="006B50D5"/>
    <w:rsid w:val="006B7AEF"/>
    <w:rsid w:val="006C1540"/>
    <w:rsid w:val="006C24A8"/>
    <w:rsid w:val="006C45DD"/>
    <w:rsid w:val="006C54D9"/>
    <w:rsid w:val="006C5DA3"/>
    <w:rsid w:val="006C6F7B"/>
    <w:rsid w:val="006C73D3"/>
    <w:rsid w:val="006C7991"/>
    <w:rsid w:val="006D05BD"/>
    <w:rsid w:val="006D1362"/>
    <w:rsid w:val="006D1606"/>
    <w:rsid w:val="006D181C"/>
    <w:rsid w:val="006D3B77"/>
    <w:rsid w:val="006D3DE8"/>
    <w:rsid w:val="006D55C7"/>
    <w:rsid w:val="006D7DF5"/>
    <w:rsid w:val="006E0F15"/>
    <w:rsid w:val="006E1835"/>
    <w:rsid w:val="006E2EC9"/>
    <w:rsid w:val="006E4AE3"/>
    <w:rsid w:val="006E4BC9"/>
    <w:rsid w:val="006E63F2"/>
    <w:rsid w:val="006E6C9D"/>
    <w:rsid w:val="006F086C"/>
    <w:rsid w:val="006F136C"/>
    <w:rsid w:val="006F2766"/>
    <w:rsid w:val="006F4D50"/>
    <w:rsid w:val="006F53F9"/>
    <w:rsid w:val="006F59B8"/>
    <w:rsid w:val="006F5ADB"/>
    <w:rsid w:val="006F5B4D"/>
    <w:rsid w:val="006F62A2"/>
    <w:rsid w:val="006F640C"/>
    <w:rsid w:val="006F6F4C"/>
    <w:rsid w:val="006F7225"/>
    <w:rsid w:val="006F7880"/>
    <w:rsid w:val="007014A2"/>
    <w:rsid w:val="00701993"/>
    <w:rsid w:val="00702305"/>
    <w:rsid w:val="00703066"/>
    <w:rsid w:val="00703CBC"/>
    <w:rsid w:val="00705898"/>
    <w:rsid w:val="00711832"/>
    <w:rsid w:val="00714AB2"/>
    <w:rsid w:val="007157B9"/>
    <w:rsid w:val="0071629B"/>
    <w:rsid w:val="007162A9"/>
    <w:rsid w:val="00716336"/>
    <w:rsid w:val="007175D7"/>
    <w:rsid w:val="00717E60"/>
    <w:rsid w:val="007213A9"/>
    <w:rsid w:val="00722939"/>
    <w:rsid w:val="00722F3A"/>
    <w:rsid w:val="00723237"/>
    <w:rsid w:val="0072526D"/>
    <w:rsid w:val="00726D75"/>
    <w:rsid w:val="00727A11"/>
    <w:rsid w:val="00730157"/>
    <w:rsid w:val="00731D91"/>
    <w:rsid w:val="007325A1"/>
    <w:rsid w:val="007336D0"/>
    <w:rsid w:val="00734F5B"/>
    <w:rsid w:val="007359DC"/>
    <w:rsid w:val="00735EC9"/>
    <w:rsid w:val="0074059A"/>
    <w:rsid w:val="00740C74"/>
    <w:rsid w:val="00741B95"/>
    <w:rsid w:val="0074372F"/>
    <w:rsid w:val="00743D3C"/>
    <w:rsid w:val="00743E1D"/>
    <w:rsid w:val="007504F4"/>
    <w:rsid w:val="0075147F"/>
    <w:rsid w:val="0075316C"/>
    <w:rsid w:val="00754379"/>
    <w:rsid w:val="0075478E"/>
    <w:rsid w:val="00754A33"/>
    <w:rsid w:val="00757308"/>
    <w:rsid w:val="00757F76"/>
    <w:rsid w:val="007606BA"/>
    <w:rsid w:val="0076165F"/>
    <w:rsid w:val="00762471"/>
    <w:rsid w:val="00763757"/>
    <w:rsid w:val="00764091"/>
    <w:rsid w:val="007643E6"/>
    <w:rsid w:val="00765D82"/>
    <w:rsid w:val="00766D35"/>
    <w:rsid w:val="00767409"/>
    <w:rsid w:val="007700C4"/>
    <w:rsid w:val="0077029F"/>
    <w:rsid w:val="00771324"/>
    <w:rsid w:val="007714B6"/>
    <w:rsid w:val="00771AC7"/>
    <w:rsid w:val="00773A5E"/>
    <w:rsid w:val="00774FDA"/>
    <w:rsid w:val="007766AA"/>
    <w:rsid w:val="00777BA1"/>
    <w:rsid w:val="00780387"/>
    <w:rsid w:val="00781066"/>
    <w:rsid w:val="00781BE6"/>
    <w:rsid w:val="0078328C"/>
    <w:rsid w:val="00783779"/>
    <w:rsid w:val="00784D84"/>
    <w:rsid w:val="007866E2"/>
    <w:rsid w:val="0078792E"/>
    <w:rsid w:val="00787F06"/>
    <w:rsid w:val="00787F20"/>
    <w:rsid w:val="0079274B"/>
    <w:rsid w:val="00792EDC"/>
    <w:rsid w:val="0079399C"/>
    <w:rsid w:val="00793C07"/>
    <w:rsid w:val="00794533"/>
    <w:rsid w:val="0079512A"/>
    <w:rsid w:val="00795451"/>
    <w:rsid w:val="007965D5"/>
    <w:rsid w:val="00796B96"/>
    <w:rsid w:val="00796D70"/>
    <w:rsid w:val="007976FC"/>
    <w:rsid w:val="007A1BA3"/>
    <w:rsid w:val="007A1C04"/>
    <w:rsid w:val="007A257B"/>
    <w:rsid w:val="007A2FD1"/>
    <w:rsid w:val="007A2FEF"/>
    <w:rsid w:val="007A3037"/>
    <w:rsid w:val="007A307B"/>
    <w:rsid w:val="007A36E9"/>
    <w:rsid w:val="007A4421"/>
    <w:rsid w:val="007A600E"/>
    <w:rsid w:val="007A7A35"/>
    <w:rsid w:val="007B0AD6"/>
    <w:rsid w:val="007B3671"/>
    <w:rsid w:val="007B64F0"/>
    <w:rsid w:val="007B669A"/>
    <w:rsid w:val="007C0A56"/>
    <w:rsid w:val="007C0C32"/>
    <w:rsid w:val="007C1180"/>
    <w:rsid w:val="007C26AD"/>
    <w:rsid w:val="007C3467"/>
    <w:rsid w:val="007C4281"/>
    <w:rsid w:val="007C4510"/>
    <w:rsid w:val="007C4805"/>
    <w:rsid w:val="007C513D"/>
    <w:rsid w:val="007C6BAA"/>
    <w:rsid w:val="007C7E70"/>
    <w:rsid w:val="007D0571"/>
    <w:rsid w:val="007D0AD8"/>
    <w:rsid w:val="007D2E5B"/>
    <w:rsid w:val="007D3743"/>
    <w:rsid w:val="007D5C30"/>
    <w:rsid w:val="007D6EB6"/>
    <w:rsid w:val="007D7591"/>
    <w:rsid w:val="007E0D05"/>
    <w:rsid w:val="007E2D5E"/>
    <w:rsid w:val="007E40FF"/>
    <w:rsid w:val="007E5AD7"/>
    <w:rsid w:val="007E5CF0"/>
    <w:rsid w:val="007E5DFE"/>
    <w:rsid w:val="007E6793"/>
    <w:rsid w:val="007F0680"/>
    <w:rsid w:val="007F2055"/>
    <w:rsid w:val="007F539E"/>
    <w:rsid w:val="007F5947"/>
    <w:rsid w:val="007F6632"/>
    <w:rsid w:val="007F66EC"/>
    <w:rsid w:val="007F68CF"/>
    <w:rsid w:val="0080046E"/>
    <w:rsid w:val="008005A4"/>
    <w:rsid w:val="00801CC5"/>
    <w:rsid w:val="00804DFD"/>
    <w:rsid w:val="00805DFB"/>
    <w:rsid w:val="008068EA"/>
    <w:rsid w:val="008076BF"/>
    <w:rsid w:val="00812ADA"/>
    <w:rsid w:val="00813229"/>
    <w:rsid w:val="00813BE8"/>
    <w:rsid w:val="008171F0"/>
    <w:rsid w:val="0081772C"/>
    <w:rsid w:val="00820DB6"/>
    <w:rsid w:val="00821966"/>
    <w:rsid w:val="0082216E"/>
    <w:rsid w:val="008232F4"/>
    <w:rsid w:val="00823BDF"/>
    <w:rsid w:val="00823DCC"/>
    <w:rsid w:val="008241D9"/>
    <w:rsid w:val="008247F7"/>
    <w:rsid w:val="008255DA"/>
    <w:rsid w:val="00826A43"/>
    <w:rsid w:val="00827838"/>
    <w:rsid w:val="00831552"/>
    <w:rsid w:val="00831864"/>
    <w:rsid w:val="00832E0E"/>
    <w:rsid w:val="00833BC0"/>
    <w:rsid w:val="00833EC6"/>
    <w:rsid w:val="00834909"/>
    <w:rsid w:val="00835576"/>
    <w:rsid w:val="00836AF0"/>
    <w:rsid w:val="00837BE1"/>
    <w:rsid w:val="00840346"/>
    <w:rsid w:val="00847DCF"/>
    <w:rsid w:val="00851B94"/>
    <w:rsid w:val="008530E9"/>
    <w:rsid w:val="00853781"/>
    <w:rsid w:val="00853B99"/>
    <w:rsid w:val="00854149"/>
    <w:rsid w:val="008542E4"/>
    <w:rsid w:val="008561B6"/>
    <w:rsid w:val="00857AAD"/>
    <w:rsid w:val="0086093C"/>
    <w:rsid w:val="00862648"/>
    <w:rsid w:val="00863373"/>
    <w:rsid w:val="008639E4"/>
    <w:rsid w:val="00866155"/>
    <w:rsid w:val="00870433"/>
    <w:rsid w:val="008719E3"/>
    <w:rsid w:val="00876CA4"/>
    <w:rsid w:val="00880383"/>
    <w:rsid w:val="00880F2B"/>
    <w:rsid w:val="00882E48"/>
    <w:rsid w:val="00883EF3"/>
    <w:rsid w:val="00887076"/>
    <w:rsid w:val="00887CD0"/>
    <w:rsid w:val="00891A21"/>
    <w:rsid w:val="00891A6C"/>
    <w:rsid w:val="00893F64"/>
    <w:rsid w:val="008956F6"/>
    <w:rsid w:val="008A0E31"/>
    <w:rsid w:val="008A2C73"/>
    <w:rsid w:val="008A2FFD"/>
    <w:rsid w:val="008A324B"/>
    <w:rsid w:val="008A3D50"/>
    <w:rsid w:val="008A4374"/>
    <w:rsid w:val="008A6067"/>
    <w:rsid w:val="008A63A0"/>
    <w:rsid w:val="008B0A17"/>
    <w:rsid w:val="008B2690"/>
    <w:rsid w:val="008B3B16"/>
    <w:rsid w:val="008B4079"/>
    <w:rsid w:val="008B504B"/>
    <w:rsid w:val="008B57A5"/>
    <w:rsid w:val="008C06A5"/>
    <w:rsid w:val="008C1B37"/>
    <w:rsid w:val="008C1E0E"/>
    <w:rsid w:val="008C2145"/>
    <w:rsid w:val="008C28C9"/>
    <w:rsid w:val="008C3E5E"/>
    <w:rsid w:val="008C588E"/>
    <w:rsid w:val="008C5F34"/>
    <w:rsid w:val="008C6312"/>
    <w:rsid w:val="008D13AE"/>
    <w:rsid w:val="008D2427"/>
    <w:rsid w:val="008D3CB2"/>
    <w:rsid w:val="008D5740"/>
    <w:rsid w:val="008D57CE"/>
    <w:rsid w:val="008D5C33"/>
    <w:rsid w:val="008D5FBE"/>
    <w:rsid w:val="008D77D6"/>
    <w:rsid w:val="008E001F"/>
    <w:rsid w:val="008E02CD"/>
    <w:rsid w:val="008E0AD1"/>
    <w:rsid w:val="008E0DC1"/>
    <w:rsid w:val="008E1467"/>
    <w:rsid w:val="008E2922"/>
    <w:rsid w:val="008E38FC"/>
    <w:rsid w:val="008E40DB"/>
    <w:rsid w:val="008E41D7"/>
    <w:rsid w:val="008E4797"/>
    <w:rsid w:val="008E5A48"/>
    <w:rsid w:val="008E7B19"/>
    <w:rsid w:val="008F0EE7"/>
    <w:rsid w:val="008F1F52"/>
    <w:rsid w:val="008F30ED"/>
    <w:rsid w:val="008F5471"/>
    <w:rsid w:val="009017AD"/>
    <w:rsid w:val="009024AA"/>
    <w:rsid w:val="00903D91"/>
    <w:rsid w:val="00904D8C"/>
    <w:rsid w:val="0090692F"/>
    <w:rsid w:val="00912A1E"/>
    <w:rsid w:val="00912C62"/>
    <w:rsid w:val="00912ED1"/>
    <w:rsid w:val="00914B5F"/>
    <w:rsid w:val="009160C6"/>
    <w:rsid w:val="00921015"/>
    <w:rsid w:val="0092197F"/>
    <w:rsid w:val="00923244"/>
    <w:rsid w:val="00923AD1"/>
    <w:rsid w:val="00923CF4"/>
    <w:rsid w:val="00927F5F"/>
    <w:rsid w:val="009319C4"/>
    <w:rsid w:val="00931D19"/>
    <w:rsid w:val="00931E06"/>
    <w:rsid w:val="009331B5"/>
    <w:rsid w:val="009332BD"/>
    <w:rsid w:val="00933A3C"/>
    <w:rsid w:val="00933BE7"/>
    <w:rsid w:val="009353AB"/>
    <w:rsid w:val="0093678A"/>
    <w:rsid w:val="00940A89"/>
    <w:rsid w:val="00941D67"/>
    <w:rsid w:val="009441CA"/>
    <w:rsid w:val="00944C6A"/>
    <w:rsid w:val="00945146"/>
    <w:rsid w:val="0094524D"/>
    <w:rsid w:val="00945B44"/>
    <w:rsid w:val="00952707"/>
    <w:rsid w:val="0095309E"/>
    <w:rsid w:val="00953A67"/>
    <w:rsid w:val="0095480D"/>
    <w:rsid w:val="00955E1D"/>
    <w:rsid w:val="00960C36"/>
    <w:rsid w:val="00961426"/>
    <w:rsid w:val="009631E4"/>
    <w:rsid w:val="00967350"/>
    <w:rsid w:val="00967872"/>
    <w:rsid w:val="00971EA4"/>
    <w:rsid w:val="00972CA6"/>
    <w:rsid w:val="009739D7"/>
    <w:rsid w:val="00973F97"/>
    <w:rsid w:val="0097442D"/>
    <w:rsid w:val="00975463"/>
    <w:rsid w:val="00975736"/>
    <w:rsid w:val="00975CED"/>
    <w:rsid w:val="0098114A"/>
    <w:rsid w:val="00981AC0"/>
    <w:rsid w:val="00982982"/>
    <w:rsid w:val="009865E3"/>
    <w:rsid w:val="009904E6"/>
    <w:rsid w:val="00990ED8"/>
    <w:rsid w:val="0099125A"/>
    <w:rsid w:val="009928B2"/>
    <w:rsid w:val="00995184"/>
    <w:rsid w:val="00995971"/>
    <w:rsid w:val="009A0409"/>
    <w:rsid w:val="009A4FA7"/>
    <w:rsid w:val="009A5C7C"/>
    <w:rsid w:val="009A5D94"/>
    <w:rsid w:val="009A685C"/>
    <w:rsid w:val="009B0321"/>
    <w:rsid w:val="009B03D8"/>
    <w:rsid w:val="009B17F7"/>
    <w:rsid w:val="009B562F"/>
    <w:rsid w:val="009B6303"/>
    <w:rsid w:val="009B718E"/>
    <w:rsid w:val="009C531F"/>
    <w:rsid w:val="009C5E2D"/>
    <w:rsid w:val="009C77DF"/>
    <w:rsid w:val="009D0CC7"/>
    <w:rsid w:val="009D0D99"/>
    <w:rsid w:val="009D265C"/>
    <w:rsid w:val="009D5125"/>
    <w:rsid w:val="009D603B"/>
    <w:rsid w:val="009D73D1"/>
    <w:rsid w:val="009E4715"/>
    <w:rsid w:val="009E4F9C"/>
    <w:rsid w:val="009E5475"/>
    <w:rsid w:val="009E7144"/>
    <w:rsid w:val="009F19F9"/>
    <w:rsid w:val="009F28FA"/>
    <w:rsid w:val="009F30A6"/>
    <w:rsid w:val="009F371C"/>
    <w:rsid w:val="009F44D1"/>
    <w:rsid w:val="009F5D24"/>
    <w:rsid w:val="009F670F"/>
    <w:rsid w:val="009F7078"/>
    <w:rsid w:val="00A01960"/>
    <w:rsid w:val="00A02819"/>
    <w:rsid w:val="00A04AAD"/>
    <w:rsid w:val="00A05F5B"/>
    <w:rsid w:val="00A06441"/>
    <w:rsid w:val="00A076EE"/>
    <w:rsid w:val="00A07C8A"/>
    <w:rsid w:val="00A11BAF"/>
    <w:rsid w:val="00A11DFA"/>
    <w:rsid w:val="00A12178"/>
    <w:rsid w:val="00A14985"/>
    <w:rsid w:val="00A14C9A"/>
    <w:rsid w:val="00A156F6"/>
    <w:rsid w:val="00A161D4"/>
    <w:rsid w:val="00A16A1D"/>
    <w:rsid w:val="00A20A4D"/>
    <w:rsid w:val="00A211AF"/>
    <w:rsid w:val="00A21926"/>
    <w:rsid w:val="00A238F6"/>
    <w:rsid w:val="00A23AEA"/>
    <w:rsid w:val="00A2545A"/>
    <w:rsid w:val="00A25C78"/>
    <w:rsid w:val="00A2717C"/>
    <w:rsid w:val="00A27540"/>
    <w:rsid w:val="00A30628"/>
    <w:rsid w:val="00A308D6"/>
    <w:rsid w:val="00A314A2"/>
    <w:rsid w:val="00A323B2"/>
    <w:rsid w:val="00A33DEA"/>
    <w:rsid w:val="00A34A39"/>
    <w:rsid w:val="00A34B15"/>
    <w:rsid w:val="00A35446"/>
    <w:rsid w:val="00A35B05"/>
    <w:rsid w:val="00A36AD8"/>
    <w:rsid w:val="00A454A7"/>
    <w:rsid w:val="00A45C43"/>
    <w:rsid w:val="00A45ED6"/>
    <w:rsid w:val="00A46C42"/>
    <w:rsid w:val="00A5166F"/>
    <w:rsid w:val="00A52152"/>
    <w:rsid w:val="00A52448"/>
    <w:rsid w:val="00A5365A"/>
    <w:rsid w:val="00A54429"/>
    <w:rsid w:val="00A56C53"/>
    <w:rsid w:val="00A5759B"/>
    <w:rsid w:val="00A601B2"/>
    <w:rsid w:val="00A64E0B"/>
    <w:rsid w:val="00A70601"/>
    <w:rsid w:val="00A70762"/>
    <w:rsid w:val="00A721B8"/>
    <w:rsid w:val="00A727D2"/>
    <w:rsid w:val="00A73DA0"/>
    <w:rsid w:val="00A7407E"/>
    <w:rsid w:val="00A75ECA"/>
    <w:rsid w:val="00A76071"/>
    <w:rsid w:val="00A777C0"/>
    <w:rsid w:val="00A80C5A"/>
    <w:rsid w:val="00A82DB4"/>
    <w:rsid w:val="00A854E3"/>
    <w:rsid w:val="00A8565E"/>
    <w:rsid w:val="00A85FF6"/>
    <w:rsid w:val="00A870CB"/>
    <w:rsid w:val="00A902B0"/>
    <w:rsid w:val="00A92D6B"/>
    <w:rsid w:val="00A94642"/>
    <w:rsid w:val="00A94664"/>
    <w:rsid w:val="00A94D6A"/>
    <w:rsid w:val="00A95CB8"/>
    <w:rsid w:val="00A96435"/>
    <w:rsid w:val="00A96558"/>
    <w:rsid w:val="00AA0429"/>
    <w:rsid w:val="00AA308B"/>
    <w:rsid w:val="00AA38B8"/>
    <w:rsid w:val="00AA6480"/>
    <w:rsid w:val="00AA6C8D"/>
    <w:rsid w:val="00AB07BF"/>
    <w:rsid w:val="00AB2F14"/>
    <w:rsid w:val="00AB3B45"/>
    <w:rsid w:val="00AB7382"/>
    <w:rsid w:val="00AB7C17"/>
    <w:rsid w:val="00AC34BA"/>
    <w:rsid w:val="00AC4D65"/>
    <w:rsid w:val="00AC58D7"/>
    <w:rsid w:val="00AC5A4E"/>
    <w:rsid w:val="00AC68AA"/>
    <w:rsid w:val="00AC7167"/>
    <w:rsid w:val="00AD1B67"/>
    <w:rsid w:val="00AD1B76"/>
    <w:rsid w:val="00AD1D35"/>
    <w:rsid w:val="00AD29FE"/>
    <w:rsid w:val="00AD3957"/>
    <w:rsid w:val="00AD4A3B"/>
    <w:rsid w:val="00AD5821"/>
    <w:rsid w:val="00AD7473"/>
    <w:rsid w:val="00AE0E16"/>
    <w:rsid w:val="00AE0F8D"/>
    <w:rsid w:val="00AE2868"/>
    <w:rsid w:val="00AE3DF3"/>
    <w:rsid w:val="00AE5554"/>
    <w:rsid w:val="00AE610F"/>
    <w:rsid w:val="00AE6E75"/>
    <w:rsid w:val="00AE769E"/>
    <w:rsid w:val="00AE7B01"/>
    <w:rsid w:val="00AF18A7"/>
    <w:rsid w:val="00AF243B"/>
    <w:rsid w:val="00AF270C"/>
    <w:rsid w:val="00AF3E15"/>
    <w:rsid w:val="00AF5C8B"/>
    <w:rsid w:val="00AF64C2"/>
    <w:rsid w:val="00AF6E9A"/>
    <w:rsid w:val="00B00328"/>
    <w:rsid w:val="00B017DE"/>
    <w:rsid w:val="00B0225C"/>
    <w:rsid w:val="00B02C3E"/>
    <w:rsid w:val="00B0395C"/>
    <w:rsid w:val="00B03E2D"/>
    <w:rsid w:val="00B04E19"/>
    <w:rsid w:val="00B05514"/>
    <w:rsid w:val="00B05965"/>
    <w:rsid w:val="00B100A3"/>
    <w:rsid w:val="00B122BB"/>
    <w:rsid w:val="00B12925"/>
    <w:rsid w:val="00B12BBF"/>
    <w:rsid w:val="00B12D23"/>
    <w:rsid w:val="00B13FE3"/>
    <w:rsid w:val="00B156A6"/>
    <w:rsid w:val="00B15CAC"/>
    <w:rsid w:val="00B164BE"/>
    <w:rsid w:val="00B1676B"/>
    <w:rsid w:val="00B17A72"/>
    <w:rsid w:val="00B2043A"/>
    <w:rsid w:val="00B21973"/>
    <w:rsid w:val="00B22706"/>
    <w:rsid w:val="00B25818"/>
    <w:rsid w:val="00B26DAB"/>
    <w:rsid w:val="00B31CC0"/>
    <w:rsid w:val="00B326D5"/>
    <w:rsid w:val="00B34441"/>
    <w:rsid w:val="00B34466"/>
    <w:rsid w:val="00B36054"/>
    <w:rsid w:val="00B40C7E"/>
    <w:rsid w:val="00B412BE"/>
    <w:rsid w:val="00B414B6"/>
    <w:rsid w:val="00B42578"/>
    <w:rsid w:val="00B440DD"/>
    <w:rsid w:val="00B45437"/>
    <w:rsid w:val="00B501F5"/>
    <w:rsid w:val="00B52688"/>
    <w:rsid w:val="00B528DF"/>
    <w:rsid w:val="00B53979"/>
    <w:rsid w:val="00B53EB0"/>
    <w:rsid w:val="00B55A4F"/>
    <w:rsid w:val="00B60759"/>
    <w:rsid w:val="00B63233"/>
    <w:rsid w:val="00B63263"/>
    <w:rsid w:val="00B6326D"/>
    <w:rsid w:val="00B64D54"/>
    <w:rsid w:val="00B6539C"/>
    <w:rsid w:val="00B65B71"/>
    <w:rsid w:val="00B65E0B"/>
    <w:rsid w:val="00B70D20"/>
    <w:rsid w:val="00B71462"/>
    <w:rsid w:val="00B71975"/>
    <w:rsid w:val="00B7278E"/>
    <w:rsid w:val="00B72EA7"/>
    <w:rsid w:val="00B734B6"/>
    <w:rsid w:val="00B73D8B"/>
    <w:rsid w:val="00B76C7C"/>
    <w:rsid w:val="00B80192"/>
    <w:rsid w:val="00B80276"/>
    <w:rsid w:val="00B805C4"/>
    <w:rsid w:val="00B808B8"/>
    <w:rsid w:val="00B828C2"/>
    <w:rsid w:val="00B8374A"/>
    <w:rsid w:val="00B84995"/>
    <w:rsid w:val="00B851E7"/>
    <w:rsid w:val="00B865DE"/>
    <w:rsid w:val="00B865F4"/>
    <w:rsid w:val="00B86DAF"/>
    <w:rsid w:val="00B9110A"/>
    <w:rsid w:val="00B91498"/>
    <w:rsid w:val="00B9186F"/>
    <w:rsid w:val="00B92BFA"/>
    <w:rsid w:val="00B92F53"/>
    <w:rsid w:val="00B9619E"/>
    <w:rsid w:val="00BA4820"/>
    <w:rsid w:val="00BA6374"/>
    <w:rsid w:val="00BA6AD5"/>
    <w:rsid w:val="00BA6B91"/>
    <w:rsid w:val="00BA762E"/>
    <w:rsid w:val="00BB23A6"/>
    <w:rsid w:val="00BB3D02"/>
    <w:rsid w:val="00BB428E"/>
    <w:rsid w:val="00BB5436"/>
    <w:rsid w:val="00BB5887"/>
    <w:rsid w:val="00BB753F"/>
    <w:rsid w:val="00BC07AB"/>
    <w:rsid w:val="00BC0D09"/>
    <w:rsid w:val="00BC254B"/>
    <w:rsid w:val="00BC400E"/>
    <w:rsid w:val="00BC4554"/>
    <w:rsid w:val="00BC4A33"/>
    <w:rsid w:val="00BC4ABF"/>
    <w:rsid w:val="00BC5A4E"/>
    <w:rsid w:val="00BC67B1"/>
    <w:rsid w:val="00BC687C"/>
    <w:rsid w:val="00BC6E27"/>
    <w:rsid w:val="00BD1DBC"/>
    <w:rsid w:val="00BD1EFF"/>
    <w:rsid w:val="00BD2546"/>
    <w:rsid w:val="00BD2FDA"/>
    <w:rsid w:val="00BD36E8"/>
    <w:rsid w:val="00BD72F4"/>
    <w:rsid w:val="00BE0C19"/>
    <w:rsid w:val="00BE0DAB"/>
    <w:rsid w:val="00BE1948"/>
    <w:rsid w:val="00BE1B67"/>
    <w:rsid w:val="00BE1E86"/>
    <w:rsid w:val="00BE22F0"/>
    <w:rsid w:val="00BE2D1D"/>
    <w:rsid w:val="00BE3AFE"/>
    <w:rsid w:val="00BE45D9"/>
    <w:rsid w:val="00BE4973"/>
    <w:rsid w:val="00BE4FC4"/>
    <w:rsid w:val="00BE5C29"/>
    <w:rsid w:val="00BE6832"/>
    <w:rsid w:val="00BF08C2"/>
    <w:rsid w:val="00BF0A5E"/>
    <w:rsid w:val="00BF2233"/>
    <w:rsid w:val="00BF4E4F"/>
    <w:rsid w:val="00BF55C8"/>
    <w:rsid w:val="00BF60DC"/>
    <w:rsid w:val="00C00268"/>
    <w:rsid w:val="00C025D3"/>
    <w:rsid w:val="00C02A13"/>
    <w:rsid w:val="00C0387D"/>
    <w:rsid w:val="00C056FE"/>
    <w:rsid w:val="00C073F3"/>
    <w:rsid w:val="00C07C50"/>
    <w:rsid w:val="00C105DF"/>
    <w:rsid w:val="00C1503E"/>
    <w:rsid w:val="00C15A4E"/>
    <w:rsid w:val="00C16478"/>
    <w:rsid w:val="00C20C2A"/>
    <w:rsid w:val="00C20C2D"/>
    <w:rsid w:val="00C22636"/>
    <w:rsid w:val="00C230CB"/>
    <w:rsid w:val="00C23661"/>
    <w:rsid w:val="00C24BE7"/>
    <w:rsid w:val="00C24F42"/>
    <w:rsid w:val="00C2505F"/>
    <w:rsid w:val="00C272E3"/>
    <w:rsid w:val="00C2797B"/>
    <w:rsid w:val="00C30E59"/>
    <w:rsid w:val="00C345B5"/>
    <w:rsid w:val="00C35050"/>
    <w:rsid w:val="00C358AF"/>
    <w:rsid w:val="00C37193"/>
    <w:rsid w:val="00C4094E"/>
    <w:rsid w:val="00C4397F"/>
    <w:rsid w:val="00C43AD0"/>
    <w:rsid w:val="00C440E3"/>
    <w:rsid w:val="00C449A4"/>
    <w:rsid w:val="00C44C67"/>
    <w:rsid w:val="00C467CD"/>
    <w:rsid w:val="00C47631"/>
    <w:rsid w:val="00C47756"/>
    <w:rsid w:val="00C50C39"/>
    <w:rsid w:val="00C51C06"/>
    <w:rsid w:val="00C520FF"/>
    <w:rsid w:val="00C53303"/>
    <w:rsid w:val="00C54091"/>
    <w:rsid w:val="00C5585E"/>
    <w:rsid w:val="00C559B3"/>
    <w:rsid w:val="00C57420"/>
    <w:rsid w:val="00C611F4"/>
    <w:rsid w:val="00C617B4"/>
    <w:rsid w:val="00C61C2D"/>
    <w:rsid w:val="00C66DA4"/>
    <w:rsid w:val="00C70321"/>
    <w:rsid w:val="00C70A29"/>
    <w:rsid w:val="00C7135A"/>
    <w:rsid w:val="00C71D1D"/>
    <w:rsid w:val="00C71DF7"/>
    <w:rsid w:val="00C73B3B"/>
    <w:rsid w:val="00C73E99"/>
    <w:rsid w:val="00C74129"/>
    <w:rsid w:val="00C752E4"/>
    <w:rsid w:val="00C758F6"/>
    <w:rsid w:val="00C75D06"/>
    <w:rsid w:val="00C7699C"/>
    <w:rsid w:val="00C76FD3"/>
    <w:rsid w:val="00C8090D"/>
    <w:rsid w:val="00C80DC8"/>
    <w:rsid w:val="00C8111F"/>
    <w:rsid w:val="00C819EC"/>
    <w:rsid w:val="00C827BD"/>
    <w:rsid w:val="00C827CB"/>
    <w:rsid w:val="00C82B11"/>
    <w:rsid w:val="00C83FC3"/>
    <w:rsid w:val="00C844D9"/>
    <w:rsid w:val="00C84B79"/>
    <w:rsid w:val="00C8544E"/>
    <w:rsid w:val="00C87428"/>
    <w:rsid w:val="00C90700"/>
    <w:rsid w:val="00C90819"/>
    <w:rsid w:val="00C9260F"/>
    <w:rsid w:val="00C92A05"/>
    <w:rsid w:val="00C92BF9"/>
    <w:rsid w:val="00C9315A"/>
    <w:rsid w:val="00C940F8"/>
    <w:rsid w:val="00C94AF1"/>
    <w:rsid w:val="00CA0C96"/>
    <w:rsid w:val="00CA0D7D"/>
    <w:rsid w:val="00CA16F5"/>
    <w:rsid w:val="00CA1EE7"/>
    <w:rsid w:val="00CA22AD"/>
    <w:rsid w:val="00CA617B"/>
    <w:rsid w:val="00CB12F1"/>
    <w:rsid w:val="00CB1A61"/>
    <w:rsid w:val="00CB27A2"/>
    <w:rsid w:val="00CB2FFF"/>
    <w:rsid w:val="00CB41BB"/>
    <w:rsid w:val="00CB5CD1"/>
    <w:rsid w:val="00CC63AF"/>
    <w:rsid w:val="00CC7DD8"/>
    <w:rsid w:val="00CD15E4"/>
    <w:rsid w:val="00CD1612"/>
    <w:rsid w:val="00CD1F99"/>
    <w:rsid w:val="00CD2A20"/>
    <w:rsid w:val="00CD346F"/>
    <w:rsid w:val="00CD53E7"/>
    <w:rsid w:val="00CD59EE"/>
    <w:rsid w:val="00CD620A"/>
    <w:rsid w:val="00CD627A"/>
    <w:rsid w:val="00CD70D0"/>
    <w:rsid w:val="00CD7126"/>
    <w:rsid w:val="00CE079A"/>
    <w:rsid w:val="00CE2FBF"/>
    <w:rsid w:val="00CE5F56"/>
    <w:rsid w:val="00CE708C"/>
    <w:rsid w:val="00CE7B0A"/>
    <w:rsid w:val="00CF13CA"/>
    <w:rsid w:val="00CF187D"/>
    <w:rsid w:val="00CF2ECC"/>
    <w:rsid w:val="00CF3CB0"/>
    <w:rsid w:val="00CF463F"/>
    <w:rsid w:val="00CF51E5"/>
    <w:rsid w:val="00CF69EF"/>
    <w:rsid w:val="00CF6D27"/>
    <w:rsid w:val="00CF6FFB"/>
    <w:rsid w:val="00CF77F5"/>
    <w:rsid w:val="00D0153A"/>
    <w:rsid w:val="00D02675"/>
    <w:rsid w:val="00D0337F"/>
    <w:rsid w:val="00D0461B"/>
    <w:rsid w:val="00D05477"/>
    <w:rsid w:val="00D058B4"/>
    <w:rsid w:val="00D109FD"/>
    <w:rsid w:val="00D11740"/>
    <w:rsid w:val="00D13369"/>
    <w:rsid w:val="00D17770"/>
    <w:rsid w:val="00D229B9"/>
    <w:rsid w:val="00D22A4B"/>
    <w:rsid w:val="00D241DB"/>
    <w:rsid w:val="00D324E3"/>
    <w:rsid w:val="00D32BAA"/>
    <w:rsid w:val="00D33CD6"/>
    <w:rsid w:val="00D352C8"/>
    <w:rsid w:val="00D35C1D"/>
    <w:rsid w:val="00D376E0"/>
    <w:rsid w:val="00D40268"/>
    <w:rsid w:val="00D40995"/>
    <w:rsid w:val="00D4200A"/>
    <w:rsid w:val="00D42AC3"/>
    <w:rsid w:val="00D437F3"/>
    <w:rsid w:val="00D440E0"/>
    <w:rsid w:val="00D443B3"/>
    <w:rsid w:val="00D44571"/>
    <w:rsid w:val="00D45336"/>
    <w:rsid w:val="00D45A57"/>
    <w:rsid w:val="00D461DD"/>
    <w:rsid w:val="00D47820"/>
    <w:rsid w:val="00D50216"/>
    <w:rsid w:val="00D5240E"/>
    <w:rsid w:val="00D53B73"/>
    <w:rsid w:val="00D55BD7"/>
    <w:rsid w:val="00D55C56"/>
    <w:rsid w:val="00D57616"/>
    <w:rsid w:val="00D618D0"/>
    <w:rsid w:val="00D643EA"/>
    <w:rsid w:val="00D66B43"/>
    <w:rsid w:val="00D66EEB"/>
    <w:rsid w:val="00D749A4"/>
    <w:rsid w:val="00D7788E"/>
    <w:rsid w:val="00D77AA3"/>
    <w:rsid w:val="00D77AAA"/>
    <w:rsid w:val="00D817CD"/>
    <w:rsid w:val="00D81A3A"/>
    <w:rsid w:val="00D82451"/>
    <w:rsid w:val="00D82A4F"/>
    <w:rsid w:val="00D84715"/>
    <w:rsid w:val="00D8618D"/>
    <w:rsid w:val="00D97766"/>
    <w:rsid w:val="00DA08B4"/>
    <w:rsid w:val="00DA18C5"/>
    <w:rsid w:val="00DA32C1"/>
    <w:rsid w:val="00DA3CEF"/>
    <w:rsid w:val="00DA4B43"/>
    <w:rsid w:val="00DA631E"/>
    <w:rsid w:val="00DB04E1"/>
    <w:rsid w:val="00DB0867"/>
    <w:rsid w:val="00DB2012"/>
    <w:rsid w:val="00DB2928"/>
    <w:rsid w:val="00DB444C"/>
    <w:rsid w:val="00DB454A"/>
    <w:rsid w:val="00DB5D62"/>
    <w:rsid w:val="00DB75AB"/>
    <w:rsid w:val="00DB7FBC"/>
    <w:rsid w:val="00DC2EDA"/>
    <w:rsid w:val="00DC309B"/>
    <w:rsid w:val="00DC34C6"/>
    <w:rsid w:val="00DC4907"/>
    <w:rsid w:val="00DC588E"/>
    <w:rsid w:val="00DC62A8"/>
    <w:rsid w:val="00DC630B"/>
    <w:rsid w:val="00DC66B9"/>
    <w:rsid w:val="00DC67D9"/>
    <w:rsid w:val="00DC6812"/>
    <w:rsid w:val="00DC7490"/>
    <w:rsid w:val="00DC7C1C"/>
    <w:rsid w:val="00DD0352"/>
    <w:rsid w:val="00DD229B"/>
    <w:rsid w:val="00DD2AB0"/>
    <w:rsid w:val="00DD3228"/>
    <w:rsid w:val="00DD440A"/>
    <w:rsid w:val="00DD5C34"/>
    <w:rsid w:val="00DD67E4"/>
    <w:rsid w:val="00DD680B"/>
    <w:rsid w:val="00DE138A"/>
    <w:rsid w:val="00DE14C2"/>
    <w:rsid w:val="00DE1A32"/>
    <w:rsid w:val="00DE2E6E"/>
    <w:rsid w:val="00DE4E0C"/>
    <w:rsid w:val="00DE4E4C"/>
    <w:rsid w:val="00DE783D"/>
    <w:rsid w:val="00DE7FE8"/>
    <w:rsid w:val="00DF0BD7"/>
    <w:rsid w:val="00DF11CD"/>
    <w:rsid w:val="00DF29EC"/>
    <w:rsid w:val="00DF470A"/>
    <w:rsid w:val="00DF6D18"/>
    <w:rsid w:val="00DF78CC"/>
    <w:rsid w:val="00DF79D6"/>
    <w:rsid w:val="00E01281"/>
    <w:rsid w:val="00E02EDF"/>
    <w:rsid w:val="00E047F1"/>
    <w:rsid w:val="00E054E2"/>
    <w:rsid w:val="00E061D3"/>
    <w:rsid w:val="00E06866"/>
    <w:rsid w:val="00E1049C"/>
    <w:rsid w:val="00E1222E"/>
    <w:rsid w:val="00E126CC"/>
    <w:rsid w:val="00E1399C"/>
    <w:rsid w:val="00E139C9"/>
    <w:rsid w:val="00E146F4"/>
    <w:rsid w:val="00E14C01"/>
    <w:rsid w:val="00E1772A"/>
    <w:rsid w:val="00E17AC0"/>
    <w:rsid w:val="00E201C6"/>
    <w:rsid w:val="00E22FBC"/>
    <w:rsid w:val="00E23647"/>
    <w:rsid w:val="00E23FF7"/>
    <w:rsid w:val="00E30353"/>
    <w:rsid w:val="00E30717"/>
    <w:rsid w:val="00E321FC"/>
    <w:rsid w:val="00E33205"/>
    <w:rsid w:val="00E355C3"/>
    <w:rsid w:val="00E35820"/>
    <w:rsid w:val="00E35B66"/>
    <w:rsid w:val="00E35B85"/>
    <w:rsid w:val="00E37956"/>
    <w:rsid w:val="00E41FBA"/>
    <w:rsid w:val="00E42254"/>
    <w:rsid w:val="00E42C7E"/>
    <w:rsid w:val="00E43422"/>
    <w:rsid w:val="00E43B3B"/>
    <w:rsid w:val="00E46415"/>
    <w:rsid w:val="00E46752"/>
    <w:rsid w:val="00E50B67"/>
    <w:rsid w:val="00E51C2E"/>
    <w:rsid w:val="00E5377D"/>
    <w:rsid w:val="00E5569B"/>
    <w:rsid w:val="00E56624"/>
    <w:rsid w:val="00E567F1"/>
    <w:rsid w:val="00E5766C"/>
    <w:rsid w:val="00E57AC6"/>
    <w:rsid w:val="00E63FAE"/>
    <w:rsid w:val="00E642FE"/>
    <w:rsid w:val="00E66B33"/>
    <w:rsid w:val="00E66F03"/>
    <w:rsid w:val="00E7086F"/>
    <w:rsid w:val="00E721A8"/>
    <w:rsid w:val="00E735C0"/>
    <w:rsid w:val="00E73DA6"/>
    <w:rsid w:val="00E74E09"/>
    <w:rsid w:val="00E752D8"/>
    <w:rsid w:val="00E7628C"/>
    <w:rsid w:val="00E76553"/>
    <w:rsid w:val="00E8007F"/>
    <w:rsid w:val="00E829BF"/>
    <w:rsid w:val="00E84438"/>
    <w:rsid w:val="00E844EF"/>
    <w:rsid w:val="00E87855"/>
    <w:rsid w:val="00E9107D"/>
    <w:rsid w:val="00E912FA"/>
    <w:rsid w:val="00E92215"/>
    <w:rsid w:val="00E937AF"/>
    <w:rsid w:val="00E93C1F"/>
    <w:rsid w:val="00EA0273"/>
    <w:rsid w:val="00EA06E2"/>
    <w:rsid w:val="00EA2B0C"/>
    <w:rsid w:val="00EA3DB0"/>
    <w:rsid w:val="00EA3EE8"/>
    <w:rsid w:val="00EA4ABA"/>
    <w:rsid w:val="00EA4CB3"/>
    <w:rsid w:val="00EA4FCE"/>
    <w:rsid w:val="00EA6834"/>
    <w:rsid w:val="00EB239D"/>
    <w:rsid w:val="00EB44F6"/>
    <w:rsid w:val="00EB51B6"/>
    <w:rsid w:val="00EB5D3E"/>
    <w:rsid w:val="00EB6268"/>
    <w:rsid w:val="00EB6F49"/>
    <w:rsid w:val="00EB788D"/>
    <w:rsid w:val="00EC088D"/>
    <w:rsid w:val="00EC0EC7"/>
    <w:rsid w:val="00EC1441"/>
    <w:rsid w:val="00EC249C"/>
    <w:rsid w:val="00EC4072"/>
    <w:rsid w:val="00EC531E"/>
    <w:rsid w:val="00EC5A4D"/>
    <w:rsid w:val="00EC7C48"/>
    <w:rsid w:val="00ED061B"/>
    <w:rsid w:val="00ED146B"/>
    <w:rsid w:val="00ED1510"/>
    <w:rsid w:val="00ED1598"/>
    <w:rsid w:val="00ED190F"/>
    <w:rsid w:val="00ED1FA5"/>
    <w:rsid w:val="00ED23B5"/>
    <w:rsid w:val="00ED2C49"/>
    <w:rsid w:val="00ED3080"/>
    <w:rsid w:val="00ED3821"/>
    <w:rsid w:val="00EE2B23"/>
    <w:rsid w:val="00EE2CD3"/>
    <w:rsid w:val="00EE35C2"/>
    <w:rsid w:val="00EE4852"/>
    <w:rsid w:val="00EE64A2"/>
    <w:rsid w:val="00EE7B5F"/>
    <w:rsid w:val="00EE7F2E"/>
    <w:rsid w:val="00EF50A1"/>
    <w:rsid w:val="00EF6676"/>
    <w:rsid w:val="00EF70D3"/>
    <w:rsid w:val="00F007BA"/>
    <w:rsid w:val="00F0128F"/>
    <w:rsid w:val="00F0206E"/>
    <w:rsid w:val="00F029FF"/>
    <w:rsid w:val="00F03137"/>
    <w:rsid w:val="00F039DB"/>
    <w:rsid w:val="00F040B8"/>
    <w:rsid w:val="00F0464D"/>
    <w:rsid w:val="00F04B3A"/>
    <w:rsid w:val="00F04C01"/>
    <w:rsid w:val="00F068B8"/>
    <w:rsid w:val="00F1066A"/>
    <w:rsid w:val="00F13E25"/>
    <w:rsid w:val="00F13ECB"/>
    <w:rsid w:val="00F14CD3"/>
    <w:rsid w:val="00F14DD2"/>
    <w:rsid w:val="00F15405"/>
    <w:rsid w:val="00F1577F"/>
    <w:rsid w:val="00F160E5"/>
    <w:rsid w:val="00F1629D"/>
    <w:rsid w:val="00F22F3A"/>
    <w:rsid w:val="00F25A2C"/>
    <w:rsid w:val="00F26818"/>
    <w:rsid w:val="00F26AC9"/>
    <w:rsid w:val="00F27095"/>
    <w:rsid w:val="00F3036C"/>
    <w:rsid w:val="00F30805"/>
    <w:rsid w:val="00F31055"/>
    <w:rsid w:val="00F3147B"/>
    <w:rsid w:val="00F318A7"/>
    <w:rsid w:val="00F318C8"/>
    <w:rsid w:val="00F32757"/>
    <w:rsid w:val="00F32995"/>
    <w:rsid w:val="00F33F11"/>
    <w:rsid w:val="00F37463"/>
    <w:rsid w:val="00F37990"/>
    <w:rsid w:val="00F37F46"/>
    <w:rsid w:val="00F4190B"/>
    <w:rsid w:val="00F4377B"/>
    <w:rsid w:val="00F46329"/>
    <w:rsid w:val="00F50012"/>
    <w:rsid w:val="00F5070C"/>
    <w:rsid w:val="00F561E9"/>
    <w:rsid w:val="00F57134"/>
    <w:rsid w:val="00F6042A"/>
    <w:rsid w:val="00F60DAD"/>
    <w:rsid w:val="00F61370"/>
    <w:rsid w:val="00F6422F"/>
    <w:rsid w:val="00F64479"/>
    <w:rsid w:val="00F64A72"/>
    <w:rsid w:val="00F64F67"/>
    <w:rsid w:val="00F658E8"/>
    <w:rsid w:val="00F662CA"/>
    <w:rsid w:val="00F66DAF"/>
    <w:rsid w:val="00F70FD7"/>
    <w:rsid w:val="00F7142E"/>
    <w:rsid w:val="00F7181E"/>
    <w:rsid w:val="00F821BF"/>
    <w:rsid w:val="00F832FE"/>
    <w:rsid w:val="00F833B2"/>
    <w:rsid w:val="00F84145"/>
    <w:rsid w:val="00F87AA4"/>
    <w:rsid w:val="00F87E3F"/>
    <w:rsid w:val="00F87EC9"/>
    <w:rsid w:val="00F91649"/>
    <w:rsid w:val="00F91A57"/>
    <w:rsid w:val="00F96A36"/>
    <w:rsid w:val="00F96F43"/>
    <w:rsid w:val="00F97CAD"/>
    <w:rsid w:val="00FA0C89"/>
    <w:rsid w:val="00FA17A6"/>
    <w:rsid w:val="00FA3FAF"/>
    <w:rsid w:val="00FA5209"/>
    <w:rsid w:val="00FA6890"/>
    <w:rsid w:val="00FA7C32"/>
    <w:rsid w:val="00FB0793"/>
    <w:rsid w:val="00FB09C6"/>
    <w:rsid w:val="00FB0B81"/>
    <w:rsid w:val="00FB0D37"/>
    <w:rsid w:val="00FB1AB8"/>
    <w:rsid w:val="00FB2234"/>
    <w:rsid w:val="00FB34E0"/>
    <w:rsid w:val="00FB37B3"/>
    <w:rsid w:val="00FB4EB0"/>
    <w:rsid w:val="00FB6234"/>
    <w:rsid w:val="00FB7B9D"/>
    <w:rsid w:val="00FB7E0A"/>
    <w:rsid w:val="00FC02DB"/>
    <w:rsid w:val="00FC1CA4"/>
    <w:rsid w:val="00FC2D89"/>
    <w:rsid w:val="00FC2E50"/>
    <w:rsid w:val="00FC350E"/>
    <w:rsid w:val="00FC400C"/>
    <w:rsid w:val="00FC6A9C"/>
    <w:rsid w:val="00FD099C"/>
    <w:rsid w:val="00FD1A1F"/>
    <w:rsid w:val="00FD2886"/>
    <w:rsid w:val="00FD39D7"/>
    <w:rsid w:val="00FD5175"/>
    <w:rsid w:val="00FD6034"/>
    <w:rsid w:val="00FD6889"/>
    <w:rsid w:val="00FE0843"/>
    <w:rsid w:val="00FE28E8"/>
    <w:rsid w:val="00FE3233"/>
    <w:rsid w:val="00FE4947"/>
    <w:rsid w:val="00FE5229"/>
    <w:rsid w:val="00FE6853"/>
    <w:rsid w:val="00FE7FC8"/>
    <w:rsid w:val="00FF1F47"/>
    <w:rsid w:val="00FF5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94404F"/>
  <w15:chartTrackingRefBased/>
  <w15:docId w15:val="{00FA815A-25B1-49C2-9AC4-F5B2DA3A6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3E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6C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90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1A5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41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62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2E6"/>
  </w:style>
  <w:style w:type="paragraph" w:styleId="Footer">
    <w:name w:val="footer"/>
    <w:basedOn w:val="Normal"/>
    <w:link w:val="FooterChar"/>
    <w:uiPriority w:val="99"/>
    <w:unhideWhenUsed/>
    <w:rsid w:val="006A62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2E6"/>
  </w:style>
  <w:style w:type="character" w:styleId="CommentReference">
    <w:name w:val="annotation reference"/>
    <w:basedOn w:val="DefaultParagraphFont"/>
    <w:uiPriority w:val="99"/>
    <w:semiHidden/>
    <w:unhideWhenUsed/>
    <w:rsid w:val="004361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61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61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1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1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1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175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71A2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ighwire-citation-authors">
    <w:name w:val="highwire-citation-authors"/>
    <w:basedOn w:val="DefaultParagraphFont"/>
    <w:rsid w:val="00B22706"/>
  </w:style>
  <w:style w:type="character" w:customStyle="1" w:styleId="highwire-citation-author">
    <w:name w:val="highwire-citation-author"/>
    <w:basedOn w:val="DefaultParagraphFont"/>
    <w:rsid w:val="00B22706"/>
  </w:style>
  <w:style w:type="character" w:customStyle="1" w:styleId="nlm-surname">
    <w:name w:val="nlm-surname"/>
    <w:basedOn w:val="DefaultParagraphFont"/>
    <w:rsid w:val="00B22706"/>
  </w:style>
  <w:style w:type="character" w:customStyle="1" w:styleId="citation-et">
    <w:name w:val="citation-et"/>
    <w:basedOn w:val="DefaultParagraphFont"/>
    <w:rsid w:val="00B22706"/>
  </w:style>
  <w:style w:type="character" w:customStyle="1" w:styleId="highwire-cite-metadata-journal">
    <w:name w:val="highwire-cite-metadata-journal"/>
    <w:basedOn w:val="DefaultParagraphFont"/>
    <w:rsid w:val="00B22706"/>
  </w:style>
  <w:style w:type="character" w:customStyle="1" w:styleId="highwire-cite-metadata-year">
    <w:name w:val="highwire-cite-metadata-year"/>
    <w:basedOn w:val="DefaultParagraphFont"/>
    <w:rsid w:val="00B22706"/>
  </w:style>
  <w:style w:type="character" w:customStyle="1" w:styleId="highwire-cite-metadata-volume">
    <w:name w:val="highwire-cite-metadata-volume"/>
    <w:basedOn w:val="DefaultParagraphFont"/>
    <w:rsid w:val="00B22706"/>
  </w:style>
  <w:style w:type="character" w:customStyle="1" w:styleId="highwire-cite-metadata-elocation-id">
    <w:name w:val="highwire-cite-metadata-elocation-id"/>
    <w:basedOn w:val="DefaultParagraphFont"/>
    <w:rsid w:val="00B22706"/>
  </w:style>
  <w:style w:type="character" w:customStyle="1" w:styleId="highwire-cite-metadata-doi">
    <w:name w:val="highwire-cite-metadata-doi"/>
    <w:basedOn w:val="DefaultParagraphFont"/>
    <w:rsid w:val="00B22706"/>
  </w:style>
  <w:style w:type="character" w:customStyle="1" w:styleId="label">
    <w:name w:val="label"/>
    <w:basedOn w:val="DefaultParagraphFont"/>
    <w:rsid w:val="00B22706"/>
  </w:style>
  <w:style w:type="character" w:customStyle="1" w:styleId="Heading1Char">
    <w:name w:val="Heading 1 Char"/>
    <w:basedOn w:val="DefaultParagraphFont"/>
    <w:link w:val="Heading1"/>
    <w:uiPriority w:val="9"/>
    <w:rsid w:val="00413E7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6B054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054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B0545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217EFE"/>
  </w:style>
  <w:style w:type="character" w:customStyle="1" w:styleId="Heading2Char">
    <w:name w:val="Heading 2 Char"/>
    <w:basedOn w:val="DefaultParagraphFont"/>
    <w:link w:val="Heading2"/>
    <w:uiPriority w:val="9"/>
    <w:rsid w:val="004E76C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B43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4381"/>
    <w:rPr>
      <w:rFonts w:ascii="Courier New" w:eastAsia="Times New Roman" w:hAnsi="Courier New" w:cs="Courier New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4366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C0A56"/>
  </w:style>
  <w:style w:type="character" w:customStyle="1" w:styleId="Heading3Char">
    <w:name w:val="Heading 3 Char"/>
    <w:basedOn w:val="DefaultParagraphFont"/>
    <w:link w:val="Heading3"/>
    <w:uiPriority w:val="9"/>
    <w:semiHidden/>
    <w:rsid w:val="0062190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21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1675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5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8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0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C85D4E4DE2DC4E971106F1BF26DC60" ma:contentTypeVersion="11" ma:contentTypeDescription="Create a new document." ma:contentTypeScope="" ma:versionID="e6e5ec4a03114198e2608010771715da">
  <xsd:schema xmlns:xsd="http://www.w3.org/2001/XMLSchema" xmlns:xs="http://www.w3.org/2001/XMLSchema" xmlns:p="http://schemas.microsoft.com/office/2006/metadata/properties" xmlns:ns3="7162c6db-5403-4ca2-8eac-abff70d5aaac" xmlns:ns4="03066c93-f43b-485a-b49f-1d13dd5fc673" targetNamespace="http://schemas.microsoft.com/office/2006/metadata/properties" ma:root="true" ma:fieldsID="6c3956fc24a6cbc0b65243fba1fbe540" ns3:_="" ns4:_="">
    <xsd:import namespace="7162c6db-5403-4ca2-8eac-abff70d5aaac"/>
    <xsd:import namespace="03066c93-f43b-485a-b49f-1d13dd5fc6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62c6db-5403-4ca2-8eac-abff70d5a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066c93-f43b-485a-b49f-1d13dd5fc67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A4AED31-E4C7-4B07-92DD-9410AD12D70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6F2F393-6F3C-4B67-A7BB-3DAF20C4DB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62c6db-5403-4ca2-8eac-abff70d5aaac"/>
    <ds:schemaRef ds:uri="03066c93-f43b-485a-b49f-1d13dd5fc6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36664CB-32F9-42F5-9918-9F5E4D40D24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CD6C879-7A3A-48AF-8C58-EF3DA274FD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7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 Nguyen</dc:creator>
  <cp:keywords/>
  <dc:description/>
  <cp:lastModifiedBy>Emily Rugel</cp:lastModifiedBy>
  <cp:revision>2</cp:revision>
  <cp:lastPrinted>2019-10-22T03:56:00Z</cp:lastPrinted>
  <dcterms:created xsi:type="dcterms:W3CDTF">2021-12-03T21:12:00Z</dcterms:created>
  <dcterms:modified xsi:type="dcterms:W3CDTF">2021-12-03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public-health</vt:lpwstr>
  </property>
  <property fmtid="{D5CDD505-2E9C-101B-9397-08002B2CF9AE}" pid="3" name="Mendeley Recent Style Name 0_1">
    <vt:lpwstr>American Journal of Public Health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bmc-public-health</vt:lpwstr>
  </property>
  <property fmtid="{D5CDD505-2E9C-101B-9397-08002B2CF9AE}" pid="7" name="Mendeley Recent Style Name 2_1">
    <vt:lpwstr>BMC Public Health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environmental-research</vt:lpwstr>
  </property>
  <property fmtid="{D5CDD505-2E9C-101B-9397-08002B2CF9AE}" pid="11" name="Mendeley Recent Style Name 4_1">
    <vt:lpwstr>Environmental Research</vt:lpwstr>
  </property>
  <property fmtid="{D5CDD505-2E9C-101B-9397-08002B2CF9AE}" pid="12" name="Mendeley Recent Style Id 5_1">
    <vt:lpwstr>http://www.zotero.org/styles/environmental-science-and-policy</vt:lpwstr>
  </property>
  <property fmtid="{D5CDD505-2E9C-101B-9397-08002B2CF9AE}" pid="13" name="Mendeley Recent Style Name 5_1">
    <vt:lpwstr>Environmental Science and Policy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health-and-place</vt:lpwstr>
  </property>
  <property fmtid="{D5CDD505-2E9C-101B-9397-08002B2CF9AE}" pid="17" name="Mendeley Recent Style Name 7_1">
    <vt:lpwstr>Health and Place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urban-forestry-and-urban-greening</vt:lpwstr>
  </property>
  <property fmtid="{D5CDD505-2E9C-101B-9397-08002B2CF9AE}" pid="21" name="Mendeley Recent Style Name 9_1">
    <vt:lpwstr>Urban Forestry &amp; Urban Greening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e4dc679-bc54-3738-8d90-910743c64b27</vt:lpwstr>
  </property>
  <property fmtid="{D5CDD505-2E9C-101B-9397-08002B2CF9AE}" pid="24" name="Mendeley Citation Style_1">
    <vt:lpwstr>http://www.zotero.org/styles/bmc-public-health</vt:lpwstr>
  </property>
  <property fmtid="{D5CDD505-2E9C-101B-9397-08002B2CF9AE}" pid="25" name="ContentTypeId">
    <vt:lpwstr>0x010100D0C85D4E4DE2DC4E971106F1BF26DC60</vt:lpwstr>
  </property>
</Properties>
</file>